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A49F4" w14:textId="3B1D9253" w:rsidR="00A805FA" w:rsidRPr="008406A4" w:rsidRDefault="00A805FA" w:rsidP="00BF2FA0">
      <w:pPr>
        <w:spacing w:line="480" w:lineRule="auto"/>
        <w:ind w:firstLine="0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8406A4">
        <w:rPr>
          <w:rFonts w:ascii="Times New Roman" w:hAnsi="Times New Roman"/>
          <w:b/>
          <w:sz w:val="24"/>
          <w:szCs w:val="24"/>
          <w:lang w:val="en-US"/>
        </w:rPr>
        <w:t>T</w:t>
      </w:r>
      <w:r w:rsidR="002540B7" w:rsidRPr="008406A4">
        <w:rPr>
          <w:rFonts w:ascii="Times New Roman" w:hAnsi="Times New Roman"/>
          <w:b/>
          <w:sz w:val="24"/>
          <w:szCs w:val="24"/>
          <w:lang w:val="en-US"/>
        </w:rPr>
        <w:t>able</w:t>
      </w:r>
      <w:r w:rsidRPr="008406A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5470E9">
        <w:rPr>
          <w:rFonts w:ascii="Times New Roman" w:hAnsi="Times New Roman"/>
          <w:b/>
          <w:sz w:val="24"/>
          <w:szCs w:val="24"/>
          <w:lang w:val="en-US"/>
        </w:rPr>
        <w:t>2</w:t>
      </w:r>
      <w:r w:rsidRPr="008406A4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bookmarkStart w:id="0" w:name="_Hlk71799827"/>
      <w:r w:rsidR="0086597A">
        <w:rPr>
          <w:rFonts w:ascii="Times New Roman" w:hAnsi="Times New Roman"/>
          <w:b/>
          <w:sz w:val="24"/>
          <w:szCs w:val="24"/>
          <w:lang w:val="en-US"/>
        </w:rPr>
        <w:t>C</w:t>
      </w:r>
      <w:r w:rsidRPr="008406A4">
        <w:rPr>
          <w:rFonts w:ascii="Times New Roman" w:hAnsi="Times New Roman"/>
          <w:b/>
          <w:sz w:val="24"/>
          <w:szCs w:val="24"/>
          <w:lang w:val="en-US"/>
        </w:rPr>
        <w:t>orrelations between dimensions of work ethic and components of motivation to work</w:t>
      </w:r>
      <w:r w:rsidR="002540B7" w:rsidRPr="008406A4">
        <w:rPr>
          <w:rFonts w:ascii="Times New Roman" w:hAnsi="Times New Roman"/>
          <w:b/>
          <w:sz w:val="24"/>
          <w:szCs w:val="24"/>
          <w:lang w:val="en-US"/>
        </w:rPr>
        <w:t>.</w:t>
      </w:r>
      <w:bookmarkEnd w:id="0"/>
    </w:p>
    <w:tbl>
      <w:tblPr>
        <w:tblStyle w:val="Tabela-Siatka"/>
        <w:tblW w:w="1368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411"/>
        <w:gridCol w:w="751"/>
        <w:gridCol w:w="752"/>
        <w:gridCol w:w="751"/>
        <w:gridCol w:w="752"/>
        <w:gridCol w:w="751"/>
        <w:gridCol w:w="752"/>
        <w:gridCol w:w="751"/>
        <w:gridCol w:w="752"/>
        <w:gridCol w:w="751"/>
        <w:gridCol w:w="752"/>
        <w:gridCol w:w="751"/>
        <w:gridCol w:w="752"/>
        <w:gridCol w:w="751"/>
        <w:gridCol w:w="752"/>
        <w:gridCol w:w="752"/>
      </w:tblGrid>
      <w:tr w:rsidR="00B97822" w:rsidRPr="000C4D58" w14:paraId="57FE49BF" w14:textId="77777777" w:rsidTr="00B97822">
        <w:trPr>
          <w:trHeight w:val="131"/>
        </w:trPr>
        <w:tc>
          <w:tcPr>
            <w:tcW w:w="2411" w:type="dxa"/>
            <w:hideMark/>
          </w:tcPr>
          <w:p w14:paraId="0143E153" w14:textId="77777777" w:rsidR="00B97822" w:rsidRPr="00ED6AD4" w:rsidRDefault="00B97822" w:rsidP="00A805FA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bookmarkStart w:id="1" w:name="_Hlk71634416"/>
            <w:r w:rsidRPr="00ED6AD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751" w:type="dxa"/>
            <w:hideMark/>
          </w:tcPr>
          <w:p w14:paraId="26A2D62F" w14:textId="77777777" w:rsidR="00B97822" w:rsidRPr="00E33DDB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33DD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52" w:type="dxa"/>
            <w:hideMark/>
          </w:tcPr>
          <w:p w14:paraId="4FFF8A86" w14:textId="77777777" w:rsidR="00B97822" w:rsidRPr="00E33DDB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33DD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51" w:type="dxa"/>
            <w:hideMark/>
          </w:tcPr>
          <w:p w14:paraId="197216C7" w14:textId="77777777" w:rsidR="00B97822" w:rsidRPr="00E33DDB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33DD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52" w:type="dxa"/>
            <w:hideMark/>
          </w:tcPr>
          <w:p w14:paraId="48E0953A" w14:textId="77777777" w:rsidR="00B97822" w:rsidRPr="00E33DDB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33DD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51" w:type="dxa"/>
            <w:hideMark/>
          </w:tcPr>
          <w:p w14:paraId="6AC9B01A" w14:textId="77777777" w:rsidR="00B97822" w:rsidRPr="00E33DDB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33DD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52" w:type="dxa"/>
            <w:hideMark/>
          </w:tcPr>
          <w:p w14:paraId="5675D413" w14:textId="77777777" w:rsidR="00B97822" w:rsidRPr="00E33DDB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33DD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751" w:type="dxa"/>
            <w:hideMark/>
          </w:tcPr>
          <w:p w14:paraId="0155B5D9" w14:textId="77777777" w:rsidR="00B97822" w:rsidRPr="00E33DDB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33DD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752" w:type="dxa"/>
            <w:hideMark/>
          </w:tcPr>
          <w:p w14:paraId="502DEA3F" w14:textId="77777777" w:rsidR="00B97822" w:rsidRPr="00E33DDB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33DD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751" w:type="dxa"/>
            <w:hideMark/>
          </w:tcPr>
          <w:p w14:paraId="0C80575F" w14:textId="77777777" w:rsidR="00B97822" w:rsidRPr="00E33DDB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33DD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752" w:type="dxa"/>
            <w:hideMark/>
          </w:tcPr>
          <w:p w14:paraId="32A48658" w14:textId="77777777" w:rsidR="00B97822" w:rsidRPr="00E33DDB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33DD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751" w:type="dxa"/>
            <w:hideMark/>
          </w:tcPr>
          <w:p w14:paraId="6CC2A599" w14:textId="77777777" w:rsidR="00B97822" w:rsidRPr="00E33DDB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33DD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752" w:type="dxa"/>
            <w:hideMark/>
          </w:tcPr>
          <w:p w14:paraId="0257D14D" w14:textId="77777777" w:rsidR="00B97822" w:rsidRPr="00E33DDB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33DD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751" w:type="dxa"/>
            <w:hideMark/>
          </w:tcPr>
          <w:p w14:paraId="7E052E0B" w14:textId="77777777" w:rsidR="00B97822" w:rsidRPr="00E33DDB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33DD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752" w:type="dxa"/>
            <w:hideMark/>
          </w:tcPr>
          <w:p w14:paraId="27C4493F" w14:textId="77777777" w:rsidR="00B97822" w:rsidRPr="00E33DDB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33DD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752" w:type="dxa"/>
            <w:hideMark/>
          </w:tcPr>
          <w:p w14:paraId="303AB9FF" w14:textId="77777777" w:rsidR="00B97822" w:rsidRPr="00E33DDB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E33DD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15</w:t>
            </w:r>
          </w:p>
        </w:tc>
      </w:tr>
      <w:tr w:rsidR="00B97822" w:rsidRPr="000C4D58" w14:paraId="59EDA4F9" w14:textId="77777777" w:rsidTr="00B97822">
        <w:trPr>
          <w:trHeight w:val="63"/>
        </w:trPr>
        <w:tc>
          <w:tcPr>
            <w:tcW w:w="2411" w:type="dxa"/>
            <w:hideMark/>
          </w:tcPr>
          <w:p w14:paraId="5160039F" w14:textId="7FBA9D05" w:rsidR="00B97822" w:rsidRPr="00ED6AD4" w:rsidRDefault="00B97822" w:rsidP="00A805FA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1. Work as moral 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obligation</w:t>
            </w:r>
          </w:p>
        </w:tc>
        <w:tc>
          <w:tcPr>
            <w:tcW w:w="751" w:type="dxa"/>
            <w:hideMark/>
          </w:tcPr>
          <w:p w14:paraId="1AEF1169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—</w:t>
            </w:r>
          </w:p>
        </w:tc>
        <w:tc>
          <w:tcPr>
            <w:tcW w:w="752" w:type="dxa"/>
            <w:hideMark/>
          </w:tcPr>
          <w:p w14:paraId="607BA490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026503BB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784CC11F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3399B834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2B3C69B3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47AFC474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3D107A78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3C372FC0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2C2FB0A4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3C985FE4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3CA37F47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67568B46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7E29FD61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2BEA633B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B97822" w:rsidRPr="000C4D58" w14:paraId="38A72157" w14:textId="77777777" w:rsidTr="00B97822">
        <w:trPr>
          <w:trHeight w:val="223"/>
        </w:trPr>
        <w:tc>
          <w:tcPr>
            <w:tcW w:w="2411" w:type="dxa"/>
            <w:hideMark/>
          </w:tcPr>
          <w:p w14:paraId="0CDEDCCC" w14:textId="77777777" w:rsidR="00B97822" w:rsidRPr="00ED6AD4" w:rsidRDefault="00B97822" w:rsidP="00A805FA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2. Hard work</w:t>
            </w:r>
          </w:p>
        </w:tc>
        <w:tc>
          <w:tcPr>
            <w:tcW w:w="751" w:type="dxa"/>
            <w:hideMark/>
          </w:tcPr>
          <w:p w14:paraId="4229D59C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40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59F4A5ED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—</w:t>
            </w:r>
          </w:p>
        </w:tc>
        <w:tc>
          <w:tcPr>
            <w:tcW w:w="751" w:type="dxa"/>
            <w:hideMark/>
          </w:tcPr>
          <w:p w14:paraId="198E504A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03AADC89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4CDB2958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0ECDE9F1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0C947548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3663FD82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35014077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0C12DFB6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4B1D11B9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353DC06C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1D0BBD63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666D43BF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08CCECDA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B97822" w:rsidRPr="000C4D58" w14:paraId="482AC403" w14:textId="77777777" w:rsidTr="00B97822">
        <w:trPr>
          <w:trHeight w:val="133"/>
        </w:trPr>
        <w:tc>
          <w:tcPr>
            <w:tcW w:w="2411" w:type="dxa"/>
            <w:hideMark/>
          </w:tcPr>
          <w:p w14:paraId="7EB6DEA5" w14:textId="77777777" w:rsidR="00B97822" w:rsidRPr="00ED6AD4" w:rsidRDefault="00B97822" w:rsidP="00A805FA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3. Centrality of work</w:t>
            </w:r>
          </w:p>
        </w:tc>
        <w:tc>
          <w:tcPr>
            <w:tcW w:w="751" w:type="dxa"/>
            <w:hideMark/>
          </w:tcPr>
          <w:p w14:paraId="35ECE8B4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40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5CA80CB1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44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1" w:type="dxa"/>
            <w:hideMark/>
          </w:tcPr>
          <w:p w14:paraId="35FBD132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—</w:t>
            </w:r>
          </w:p>
        </w:tc>
        <w:tc>
          <w:tcPr>
            <w:tcW w:w="752" w:type="dxa"/>
            <w:hideMark/>
          </w:tcPr>
          <w:p w14:paraId="18953E6A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3088146B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6F841147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3897CAC7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324B030B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02C0932B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30DA87C1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4A96B442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128E1ADA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70A8CC9F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16BEEF25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35E909D3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B97822" w:rsidRPr="000C4D58" w14:paraId="724A9E89" w14:textId="77777777" w:rsidTr="00B97822">
        <w:trPr>
          <w:trHeight w:val="144"/>
        </w:trPr>
        <w:tc>
          <w:tcPr>
            <w:tcW w:w="2411" w:type="dxa"/>
            <w:hideMark/>
          </w:tcPr>
          <w:p w14:paraId="2BAE7132" w14:textId="77777777" w:rsidR="00B97822" w:rsidRPr="00ED6AD4" w:rsidRDefault="00B97822" w:rsidP="00A805FA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4. Wasted time</w:t>
            </w:r>
          </w:p>
        </w:tc>
        <w:tc>
          <w:tcPr>
            <w:tcW w:w="751" w:type="dxa"/>
            <w:hideMark/>
          </w:tcPr>
          <w:p w14:paraId="3CDFE5AB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34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747AA783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43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1" w:type="dxa"/>
            <w:hideMark/>
          </w:tcPr>
          <w:p w14:paraId="207936FE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41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653F5F0D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—</w:t>
            </w:r>
          </w:p>
        </w:tc>
        <w:tc>
          <w:tcPr>
            <w:tcW w:w="751" w:type="dxa"/>
            <w:hideMark/>
          </w:tcPr>
          <w:p w14:paraId="4B2E5914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4C1C288F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6F4CDD0C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72C91329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26F10B33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08476E62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37626AB0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55A3A78B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025F75E3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233A38A5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0B9BC7BF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B97822" w:rsidRPr="000C4D58" w14:paraId="289EA4AF" w14:textId="77777777" w:rsidTr="00B97822">
        <w:trPr>
          <w:trHeight w:val="195"/>
        </w:trPr>
        <w:tc>
          <w:tcPr>
            <w:tcW w:w="2411" w:type="dxa"/>
            <w:hideMark/>
          </w:tcPr>
          <w:p w14:paraId="33B0D7CB" w14:textId="77777777" w:rsidR="00B97822" w:rsidRPr="00ED6AD4" w:rsidRDefault="00B97822" w:rsidP="00A805FA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5. Anti-leisure</w:t>
            </w:r>
          </w:p>
        </w:tc>
        <w:tc>
          <w:tcPr>
            <w:tcW w:w="751" w:type="dxa"/>
            <w:hideMark/>
          </w:tcPr>
          <w:p w14:paraId="00D11757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16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</w:t>
            </w:r>
          </w:p>
        </w:tc>
        <w:tc>
          <w:tcPr>
            <w:tcW w:w="752" w:type="dxa"/>
            <w:hideMark/>
          </w:tcPr>
          <w:p w14:paraId="70791109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24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1" w:type="dxa"/>
            <w:hideMark/>
          </w:tcPr>
          <w:p w14:paraId="6F8F7B75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34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6E80202D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15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</w:t>
            </w:r>
          </w:p>
        </w:tc>
        <w:tc>
          <w:tcPr>
            <w:tcW w:w="751" w:type="dxa"/>
            <w:hideMark/>
          </w:tcPr>
          <w:p w14:paraId="445F551C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—</w:t>
            </w:r>
          </w:p>
        </w:tc>
        <w:tc>
          <w:tcPr>
            <w:tcW w:w="752" w:type="dxa"/>
            <w:hideMark/>
          </w:tcPr>
          <w:p w14:paraId="1850E944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7311A43A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06D62CB3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617D8A98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283AD292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73ACED59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4C1A6605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2BC89CDE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4A36BC53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30E3A787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B97822" w:rsidRPr="000C4D58" w14:paraId="72AF8272" w14:textId="77777777" w:rsidTr="00B97822">
        <w:trPr>
          <w:trHeight w:val="166"/>
        </w:trPr>
        <w:tc>
          <w:tcPr>
            <w:tcW w:w="2411" w:type="dxa"/>
            <w:hideMark/>
          </w:tcPr>
          <w:p w14:paraId="6920A1B7" w14:textId="77777777" w:rsidR="00B97822" w:rsidRPr="00ED6AD4" w:rsidRDefault="00B97822" w:rsidP="00A805FA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6. Delay of gratification</w:t>
            </w:r>
          </w:p>
        </w:tc>
        <w:tc>
          <w:tcPr>
            <w:tcW w:w="751" w:type="dxa"/>
            <w:hideMark/>
          </w:tcPr>
          <w:p w14:paraId="60518142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22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31D8B232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40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1" w:type="dxa"/>
            <w:hideMark/>
          </w:tcPr>
          <w:p w14:paraId="6138ED3F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25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5FF275DB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31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1" w:type="dxa"/>
            <w:hideMark/>
          </w:tcPr>
          <w:p w14:paraId="73A048F1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08</w:t>
            </w:r>
          </w:p>
        </w:tc>
        <w:tc>
          <w:tcPr>
            <w:tcW w:w="752" w:type="dxa"/>
            <w:hideMark/>
          </w:tcPr>
          <w:p w14:paraId="671B4574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—</w:t>
            </w:r>
          </w:p>
        </w:tc>
        <w:tc>
          <w:tcPr>
            <w:tcW w:w="751" w:type="dxa"/>
            <w:hideMark/>
          </w:tcPr>
          <w:p w14:paraId="1C444F61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03A606B9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135C8974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6011DAFD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280B106D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4B81EA62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520981B3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51C19089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09D2AFD0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B97822" w:rsidRPr="000C4D58" w14:paraId="4B39CECB" w14:textId="77777777" w:rsidTr="00B97822">
        <w:trPr>
          <w:trHeight w:val="72"/>
        </w:trPr>
        <w:tc>
          <w:tcPr>
            <w:tcW w:w="2411" w:type="dxa"/>
            <w:hideMark/>
          </w:tcPr>
          <w:p w14:paraId="522C3EFB" w14:textId="77777777" w:rsidR="00B97822" w:rsidRPr="00ED6AD4" w:rsidRDefault="00B97822" w:rsidP="00A805FA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7.Self-reliance</w:t>
            </w:r>
          </w:p>
        </w:tc>
        <w:tc>
          <w:tcPr>
            <w:tcW w:w="751" w:type="dxa"/>
            <w:hideMark/>
          </w:tcPr>
          <w:p w14:paraId="28911690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10</w:t>
            </w:r>
          </w:p>
        </w:tc>
        <w:tc>
          <w:tcPr>
            <w:tcW w:w="752" w:type="dxa"/>
            <w:hideMark/>
          </w:tcPr>
          <w:p w14:paraId="611B6D0D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11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</w:t>
            </w:r>
          </w:p>
        </w:tc>
        <w:tc>
          <w:tcPr>
            <w:tcW w:w="751" w:type="dxa"/>
            <w:hideMark/>
          </w:tcPr>
          <w:p w14:paraId="74336449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27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729B392E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25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1" w:type="dxa"/>
            <w:hideMark/>
          </w:tcPr>
          <w:p w14:paraId="47ED92DF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-0.09</w:t>
            </w:r>
          </w:p>
        </w:tc>
        <w:tc>
          <w:tcPr>
            <w:tcW w:w="752" w:type="dxa"/>
            <w:hideMark/>
          </w:tcPr>
          <w:p w14:paraId="002843EA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-0.06</w:t>
            </w:r>
          </w:p>
        </w:tc>
        <w:tc>
          <w:tcPr>
            <w:tcW w:w="751" w:type="dxa"/>
            <w:hideMark/>
          </w:tcPr>
          <w:p w14:paraId="23C225C0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—</w:t>
            </w:r>
          </w:p>
        </w:tc>
        <w:tc>
          <w:tcPr>
            <w:tcW w:w="752" w:type="dxa"/>
            <w:hideMark/>
          </w:tcPr>
          <w:p w14:paraId="6A2F0400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28B966A4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6BA377F8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793E4F7D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667C6BEA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4E44D370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41704AF3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0BF82F43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B97822" w:rsidRPr="000C4D58" w14:paraId="2BE2635E" w14:textId="77777777" w:rsidTr="00B97822">
        <w:trPr>
          <w:trHeight w:val="175"/>
        </w:trPr>
        <w:tc>
          <w:tcPr>
            <w:tcW w:w="2411" w:type="dxa"/>
            <w:hideMark/>
          </w:tcPr>
          <w:p w14:paraId="03BF1718" w14:textId="77777777" w:rsidR="00B97822" w:rsidRPr="00ED6AD4" w:rsidRDefault="00B97822" w:rsidP="00A805FA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8. Morality/Ethics</w:t>
            </w:r>
          </w:p>
        </w:tc>
        <w:tc>
          <w:tcPr>
            <w:tcW w:w="751" w:type="dxa"/>
            <w:hideMark/>
          </w:tcPr>
          <w:p w14:paraId="3535295D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15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</w:t>
            </w:r>
          </w:p>
        </w:tc>
        <w:tc>
          <w:tcPr>
            <w:tcW w:w="752" w:type="dxa"/>
            <w:hideMark/>
          </w:tcPr>
          <w:p w14:paraId="5380B405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02</w:t>
            </w:r>
          </w:p>
        </w:tc>
        <w:tc>
          <w:tcPr>
            <w:tcW w:w="751" w:type="dxa"/>
            <w:hideMark/>
          </w:tcPr>
          <w:p w14:paraId="0B86F87D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28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53F790A0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19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1" w:type="dxa"/>
            <w:hideMark/>
          </w:tcPr>
          <w:p w14:paraId="5B743353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-0.04</w:t>
            </w:r>
          </w:p>
        </w:tc>
        <w:tc>
          <w:tcPr>
            <w:tcW w:w="752" w:type="dxa"/>
            <w:hideMark/>
          </w:tcPr>
          <w:p w14:paraId="13E1D1E5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07</w:t>
            </w:r>
          </w:p>
        </w:tc>
        <w:tc>
          <w:tcPr>
            <w:tcW w:w="751" w:type="dxa"/>
            <w:hideMark/>
          </w:tcPr>
          <w:p w14:paraId="593DF064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45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383C20FE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—</w:t>
            </w:r>
          </w:p>
        </w:tc>
        <w:tc>
          <w:tcPr>
            <w:tcW w:w="751" w:type="dxa"/>
            <w:hideMark/>
          </w:tcPr>
          <w:p w14:paraId="75CA82FE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7510387D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0A541B1C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57A0B2D9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4AFA1914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77A103D5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771CEDF9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B97822" w:rsidRPr="000C4D58" w14:paraId="6A5C193D" w14:textId="77777777" w:rsidTr="00B97822">
        <w:trPr>
          <w:trHeight w:val="134"/>
        </w:trPr>
        <w:tc>
          <w:tcPr>
            <w:tcW w:w="2411" w:type="dxa"/>
            <w:hideMark/>
          </w:tcPr>
          <w:p w14:paraId="270AD502" w14:textId="77777777" w:rsidR="00B97822" w:rsidRPr="00ED6AD4" w:rsidRDefault="00B97822" w:rsidP="00A805FA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9. MWEP</w:t>
            </w:r>
          </w:p>
        </w:tc>
        <w:tc>
          <w:tcPr>
            <w:tcW w:w="751" w:type="dxa"/>
            <w:hideMark/>
          </w:tcPr>
          <w:p w14:paraId="44D535E1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44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4280C5B1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68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1" w:type="dxa"/>
            <w:hideMark/>
          </w:tcPr>
          <w:p w14:paraId="612CDFAE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75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118E01E3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68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1" w:type="dxa"/>
            <w:hideMark/>
          </w:tcPr>
          <w:p w14:paraId="0FEB159E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43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48A9120F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52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1" w:type="dxa"/>
            <w:hideMark/>
          </w:tcPr>
          <w:p w14:paraId="1926A41D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47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7A72BE21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47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1" w:type="dxa"/>
            <w:hideMark/>
          </w:tcPr>
          <w:p w14:paraId="1EF4F0C6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—</w:t>
            </w:r>
          </w:p>
        </w:tc>
        <w:tc>
          <w:tcPr>
            <w:tcW w:w="752" w:type="dxa"/>
            <w:hideMark/>
          </w:tcPr>
          <w:p w14:paraId="35C5AE47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7BBBA52B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68BC587B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1C9B5C40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0F2EB681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0E1C2FA2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B97822" w:rsidRPr="000C4D58" w14:paraId="2B7A05F3" w14:textId="77777777" w:rsidTr="00B97822">
        <w:trPr>
          <w:trHeight w:val="86"/>
        </w:trPr>
        <w:tc>
          <w:tcPr>
            <w:tcW w:w="2411" w:type="dxa"/>
            <w:hideMark/>
          </w:tcPr>
          <w:p w14:paraId="6A412C9F" w14:textId="77777777" w:rsidR="00B97822" w:rsidRPr="00ED6AD4" w:rsidRDefault="00B97822" w:rsidP="00A805FA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10. Amotivation</w:t>
            </w:r>
          </w:p>
        </w:tc>
        <w:tc>
          <w:tcPr>
            <w:tcW w:w="751" w:type="dxa"/>
            <w:hideMark/>
          </w:tcPr>
          <w:p w14:paraId="513DBFF2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05</w:t>
            </w:r>
          </w:p>
        </w:tc>
        <w:tc>
          <w:tcPr>
            <w:tcW w:w="752" w:type="dxa"/>
            <w:hideMark/>
          </w:tcPr>
          <w:p w14:paraId="48F989E5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06</w:t>
            </w:r>
          </w:p>
        </w:tc>
        <w:tc>
          <w:tcPr>
            <w:tcW w:w="751" w:type="dxa"/>
            <w:hideMark/>
          </w:tcPr>
          <w:p w14:paraId="282BEE02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-0.06</w:t>
            </w:r>
          </w:p>
        </w:tc>
        <w:tc>
          <w:tcPr>
            <w:tcW w:w="752" w:type="dxa"/>
            <w:hideMark/>
          </w:tcPr>
          <w:p w14:paraId="38569812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-0.02</w:t>
            </w:r>
          </w:p>
        </w:tc>
        <w:tc>
          <w:tcPr>
            <w:tcW w:w="751" w:type="dxa"/>
            <w:hideMark/>
          </w:tcPr>
          <w:p w14:paraId="6D14C01B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-0.01</w:t>
            </w:r>
          </w:p>
        </w:tc>
        <w:tc>
          <w:tcPr>
            <w:tcW w:w="752" w:type="dxa"/>
            <w:hideMark/>
          </w:tcPr>
          <w:p w14:paraId="501AB648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-0.05</w:t>
            </w:r>
          </w:p>
        </w:tc>
        <w:tc>
          <w:tcPr>
            <w:tcW w:w="751" w:type="dxa"/>
            <w:hideMark/>
          </w:tcPr>
          <w:p w14:paraId="2BCFC658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-0.03</w:t>
            </w:r>
          </w:p>
        </w:tc>
        <w:tc>
          <w:tcPr>
            <w:tcW w:w="752" w:type="dxa"/>
            <w:hideMark/>
          </w:tcPr>
          <w:p w14:paraId="5CF8DDCE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-0.16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</w:t>
            </w:r>
          </w:p>
        </w:tc>
        <w:tc>
          <w:tcPr>
            <w:tcW w:w="751" w:type="dxa"/>
            <w:hideMark/>
          </w:tcPr>
          <w:p w14:paraId="52621EBF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-0.06</w:t>
            </w:r>
          </w:p>
        </w:tc>
        <w:tc>
          <w:tcPr>
            <w:tcW w:w="752" w:type="dxa"/>
            <w:hideMark/>
          </w:tcPr>
          <w:p w14:paraId="19426958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—</w:t>
            </w:r>
          </w:p>
        </w:tc>
        <w:tc>
          <w:tcPr>
            <w:tcW w:w="751" w:type="dxa"/>
            <w:hideMark/>
          </w:tcPr>
          <w:p w14:paraId="23D01449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00A6FAA8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20EAB31C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66E5F5DD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1F160993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B97822" w:rsidRPr="000C4D58" w14:paraId="20442487" w14:textId="77777777" w:rsidTr="00B97822">
        <w:trPr>
          <w:trHeight w:val="70"/>
        </w:trPr>
        <w:tc>
          <w:tcPr>
            <w:tcW w:w="2411" w:type="dxa"/>
            <w:hideMark/>
          </w:tcPr>
          <w:p w14:paraId="034301F0" w14:textId="77777777" w:rsidR="00B97822" w:rsidRPr="00ED6AD4" w:rsidRDefault="00B97822" w:rsidP="00A805FA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11. External regulation</w:t>
            </w:r>
          </w:p>
        </w:tc>
        <w:tc>
          <w:tcPr>
            <w:tcW w:w="751" w:type="dxa"/>
            <w:hideMark/>
          </w:tcPr>
          <w:p w14:paraId="5265F848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11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</w:t>
            </w:r>
          </w:p>
        </w:tc>
        <w:tc>
          <w:tcPr>
            <w:tcW w:w="752" w:type="dxa"/>
            <w:hideMark/>
          </w:tcPr>
          <w:p w14:paraId="2CF2B81A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19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1" w:type="dxa"/>
            <w:hideMark/>
          </w:tcPr>
          <w:p w14:paraId="768D7E08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-0.01</w:t>
            </w:r>
          </w:p>
        </w:tc>
        <w:tc>
          <w:tcPr>
            <w:tcW w:w="752" w:type="dxa"/>
            <w:hideMark/>
          </w:tcPr>
          <w:p w14:paraId="2D28E8C7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16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</w:t>
            </w:r>
          </w:p>
        </w:tc>
        <w:tc>
          <w:tcPr>
            <w:tcW w:w="751" w:type="dxa"/>
            <w:hideMark/>
          </w:tcPr>
          <w:p w14:paraId="1576D51D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-0.04</w:t>
            </w:r>
          </w:p>
        </w:tc>
        <w:tc>
          <w:tcPr>
            <w:tcW w:w="752" w:type="dxa"/>
            <w:hideMark/>
          </w:tcPr>
          <w:p w14:paraId="0ADA8391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08</w:t>
            </w:r>
          </w:p>
        </w:tc>
        <w:tc>
          <w:tcPr>
            <w:tcW w:w="751" w:type="dxa"/>
            <w:hideMark/>
          </w:tcPr>
          <w:p w14:paraId="7BF616D5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17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2AD6DC52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04</w:t>
            </w:r>
          </w:p>
        </w:tc>
        <w:tc>
          <w:tcPr>
            <w:tcW w:w="751" w:type="dxa"/>
            <w:hideMark/>
          </w:tcPr>
          <w:p w14:paraId="0FCF01D8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15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</w:t>
            </w:r>
          </w:p>
        </w:tc>
        <w:tc>
          <w:tcPr>
            <w:tcW w:w="752" w:type="dxa"/>
            <w:hideMark/>
          </w:tcPr>
          <w:p w14:paraId="13867CF6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-0.10</w:t>
            </w:r>
          </w:p>
        </w:tc>
        <w:tc>
          <w:tcPr>
            <w:tcW w:w="751" w:type="dxa"/>
            <w:hideMark/>
          </w:tcPr>
          <w:p w14:paraId="29749367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—</w:t>
            </w:r>
          </w:p>
        </w:tc>
        <w:tc>
          <w:tcPr>
            <w:tcW w:w="752" w:type="dxa"/>
            <w:hideMark/>
          </w:tcPr>
          <w:p w14:paraId="7847AC6F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1" w:type="dxa"/>
            <w:hideMark/>
          </w:tcPr>
          <w:p w14:paraId="70AF0C3E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06759259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677C227E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B97822" w:rsidRPr="000C4D58" w14:paraId="7E164806" w14:textId="77777777" w:rsidTr="00B97822">
        <w:trPr>
          <w:trHeight w:val="156"/>
        </w:trPr>
        <w:tc>
          <w:tcPr>
            <w:tcW w:w="2411" w:type="dxa"/>
            <w:hideMark/>
          </w:tcPr>
          <w:p w14:paraId="7139FFF8" w14:textId="77777777" w:rsidR="00B97822" w:rsidRPr="00ED6AD4" w:rsidRDefault="00B97822" w:rsidP="00A805FA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12. Introjection</w:t>
            </w:r>
          </w:p>
        </w:tc>
        <w:tc>
          <w:tcPr>
            <w:tcW w:w="751" w:type="dxa"/>
            <w:hideMark/>
          </w:tcPr>
          <w:p w14:paraId="3DC3894E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30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117745BD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36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1" w:type="dxa"/>
            <w:hideMark/>
          </w:tcPr>
          <w:p w14:paraId="27BB1351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43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4EE0D1FB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25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1" w:type="dxa"/>
            <w:hideMark/>
          </w:tcPr>
          <w:p w14:paraId="21E475EF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20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548D0CF1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22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1" w:type="dxa"/>
            <w:hideMark/>
          </w:tcPr>
          <w:p w14:paraId="42365F74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12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</w:t>
            </w:r>
          </w:p>
        </w:tc>
        <w:tc>
          <w:tcPr>
            <w:tcW w:w="752" w:type="dxa"/>
            <w:hideMark/>
          </w:tcPr>
          <w:p w14:paraId="3AF8C02E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16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</w:t>
            </w:r>
          </w:p>
        </w:tc>
        <w:tc>
          <w:tcPr>
            <w:tcW w:w="751" w:type="dxa"/>
            <w:hideMark/>
          </w:tcPr>
          <w:p w14:paraId="73F172C9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44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10CD6D34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03</w:t>
            </w:r>
          </w:p>
        </w:tc>
        <w:tc>
          <w:tcPr>
            <w:tcW w:w="751" w:type="dxa"/>
            <w:hideMark/>
          </w:tcPr>
          <w:p w14:paraId="33E311D3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21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292F8C64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—</w:t>
            </w:r>
          </w:p>
        </w:tc>
        <w:tc>
          <w:tcPr>
            <w:tcW w:w="751" w:type="dxa"/>
            <w:hideMark/>
          </w:tcPr>
          <w:p w14:paraId="2029AFC6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7A48F16E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5B62F322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B97822" w:rsidRPr="000C4D58" w14:paraId="55B57C1D" w14:textId="77777777" w:rsidTr="00B97822">
        <w:trPr>
          <w:trHeight w:val="102"/>
        </w:trPr>
        <w:tc>
          <w:tcPr>
            <w:tcW w:w="2411" w:type="dxa"/>
            <w:hideMark/>
          </w:tcPr>
          <w:p w14:paraId="37D604DE" w14:textId="77777777" w:rsidR="00B97822" w:rsidRPr="00ED6AD4" w:rsidRDefault="00B97822" w:rsidP="00A805FA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13. Identification</w:t>
            </w:r>
          </w:p>
        </w:tc>
        <w:tc>
          <w:tcPr>
            <w:tcW w:w="751" w:type="dxa"/>
            <w:hideMark/>
          </w:tcPr>
          <w:p w14:paraId="788249C2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20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3954A2D8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28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1" w:type="dxa"/>
            <w:hideMark/>
          </w:tcPr>
          <w:p w14:paraId="7EF80C9C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37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0D08BC34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24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1" w:type="dxa"/>
            <w:hideMark/>
          </w:tcPr>
          <w:p w14:paraId="2328D05D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12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</w:t>
            </w:r>
          </w:p>
        </w:tc>
        <w:tc>
          <w:tcPr>
            <w:tcW w:w="752" w:type="dxa"/>
            <w:hideMark/>
          </w:tcPr>
          <w:p w14:paraId="6FCE3F79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14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</w:t>
            </w:r>
          </w:p>
        </w:tc>
        <w:tc>
          <w:tcPr>
            <w:tcW w:w="751" w:type="dxa"/>
            <w:hideMark/>
          </w:tcPr>
          <w:p w14:paraId="5665EDEE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14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</w:t>
            </w:r>
          </w:p>
        </w:tc>
        <w:tc>
          <w:tcPr>
            <w:tcW w:w="752" w:type="dxa"/>
            <w:hideMark/>
          </w:tcPr>
          <w:p w14:paraId="1F65AFBC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14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</w:t>
            </w:r>
          </w:p>
        </w:tc>
        <w:tc>
          <w:tcPr>
            <w:tcW w:w="751" w:type="dxa"/>
            <w:hideMark/>
          </w:tcPr>
          <w:p w14:paraId="1B1384D5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36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56DBA86F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04</w:t>
            </w:r>
          </w:p>
        </w:tc>
        <w:tc>
          <w:tcPr>
            <w:tcW w:w="751" w:type="dxa"/>
            <w:hideMark/>
          </w:tcPr>
          <w:p w14:paraId="43D987FC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25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0B42AA56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67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1" w:type="dxa"/>
            <w:hideMark/>
          </w:tcPr>
          <w:p w14:paraId="178D6C47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—</w:t>
            </w:r>
          </w:p>
        </w:tc>
        <w:tc>
          <w:tcPr>
            <w:tcW w:w="752" w:type="dxa"/>
            <w:hideMark/>
          </w:tcPr>
          <w:p w14:paraId="277F9AC3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752" w:type="dxa"/>
            <w:hideMark/>
          </w:tcPr>
          <w:p w14:paraId="656102CE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B97822" w:rsidRPr="000C4D58" w14:paraId="0556A5A3" w14:textId="77777777" w:rsidTr="00B97822">
        <w:trPr>
          <w:trHeight w:val="70"/>
        </w:trPr>
        <w:tc>
          <w:tcPr>
            <w:tcW w:w="2411" w:type="dxa"/>
            <w:hideMark/>
          </w:tcPr>
          <w:p w14:paraId="2E67583A" w14:textId="77777777" w:rsidR="00B97822" w:rsidRPr="00ED6AD4" w:rsidRDefault="00B97822" w:rsidP="00A805FA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14. Integration</w:t>
            </w:r>
          </w:p>
        </w:tc>
        <w:tc>
          <w:tcPr>
            <w:tcW w:w="751" w:type="dxa"/>
            <w:hideMark/>
          </w:tcPr>
          <w:p w14:paraId="41E4896E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20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77791960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31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1" w:type="dxa"/>
            <w:hideMark/>
          </w:tcPr>
          <w:p w14:paraId="7BCF5E99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48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5D6D14FB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17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1" w:type="dxa"/>
            <w:hideMark/>
          </w:tcPr>
          <w:p w14:paraId="3CCAD5B3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23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4C74F8D0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16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1" w:type="dxa"/>
            <w:hideMark/>
          </w:tcPr>
          <w:p w14:paraId="3E7A13A9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04</w:t>
            </w:r>
          </w:p>
        </w:tc>
        <w:tc>
          <w:tcPr>
            <w:tcW w:w="752" w:type="dxa"/>
            <w:hideMark/>
          </w:tcPr>
          <w:p w14:paraId="6C511AE6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15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</w:t>
            </w:r>
          </w:p>
        </w:tc>
        <w:tc>
          <w:tcPr>
            <w:tcW w:w="751" w:type="dxa"/>
            <w:hideMark/>
          </w:tcPr>
          <w:p w14:paraId="7E81E7F5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39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58AC8C53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04</w:t>
            </w:r>
          </w:p>
        </w:tc>
        <w:tc>
          <w:tcPr>
            <w:tcW w:w="751" w:type="dxa"/>
            <w:hideMark/>
          </w:tcPr>
          <w:p w14:paraId="6E9042C3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04</w:t>
            </w:r>
          </w:p>
        </w:tc>
        <w:tc>
          <w:tcPr>
            <w:tcW w:w="752" w:type="dxa"/>
            <w:hideMark/>
          </w:tcPr>
          <w:p w14:paraId="2F5E2149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65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1" w:type="dxa"/>
            <w:hideMark/>
          </w:tcPr>
          <w:p w14:paraId="492FBD78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76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4784772A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—</w:t>
            </w:r>
          </w:p>
        </w:tc>
        <w:tc>
          <w:tcPr>
            <w:tcW w:w="752" w:type="dxa"/>
            <w:hideMark/>
          </w:tcPr>
          <w:p w14:paraId="3FDC668A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="00B97822" w:rsidRPr="000C4D58" w14:paraId="103943DE" w14:textId="77777777" w:rsidTr="00B97822">
        <w:trPr>
          <w:trHeight w:val="164"/>
        </w:trPr>
        <w:tc>
          <w:tcPr>
            <w:tcW w:w="2411" w:type="dxa"/>
            <w:hideMark/>
          </w:tcPr>
          <w:p w14:paraId="681D0819" w14:textId="77777777" w:rsidR="00B97822" w:rsidRPr="00ED6AD4" w:rsidRDefault="00B97822" w:rsidP="00A805FA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15. Intrinsic motivation</w:t>
            </w:r>
          </w:p>
        </w:tc>
        <w:tc>
          <w:tcPr>
            <w:tcW w:w="751" w:type="dxa"/>
            <w:hideMark/>
          </w:tcPr>
          <w:p w14:paraId="4F4BC21A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23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286247F9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34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1" w:type="dxa"/>
            <w:hideMark/>
          </w:tcPr>
          <w:p w14:paraId="5D6FDDD8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50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279E7EC3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23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1" w:type="dxa"/>
            <w:hideMark/>
          </w:tcPr>
          <w:p w14:paraId="0671C9C6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23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5656569E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24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1" w:type="dxa"/>
            <w:hideMark/>
          </w:tcPr>
          <w:p w14:paraId="4945D340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09</w:t>
            </w:r>
          </w:p>
        </w:tc>
        <w:tc>
          <w:tcPr>
            <w:tcW w:w="752" w:type="dxa"/>
            <w:hideMark/>
          </w:tcPr>
          <w:p w14:paraId="16C60EA7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25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1" w:type="dxa"/>
            <w:hideMark/>
          </w:tcPr>
          <w:p w14:paraId="472CCC52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47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1CA753B6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-0.11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</w:t>
            </w:r>
          </w:p>
        </w:tc>
        <w:tc>
          <w:tcPr>
            <w:tcW w:w="751" w:type="dxa"/>
            <w:hideMark/>
          </w:tcPr>
          <w:p w14:paraId="5A433280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09</w:t>
            </w:r>
          </w:p>
        </w:tc>
        <w:tc>
          <w:tcPr>
            <w:tcW w:w="752" w:type="dxa"/>
            <w:hideMark/>
          </w:tcPr>
          <w:p w14:paraId="5EF539FB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70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1" w:type="dxa"/>
            <w:hideMark/>
          </w:tcPr>
          <w:p w14:paraId="00BE3817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61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1C7A7F08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70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226823FC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—</w:t>
            </w:r>
          </w:p>
        </w:tc>
      </w:tr>
      <w:tr w:rsidR="00B97822" w:rsidRPr="000C4D58" w14:paraId="2FD22C44" w14:textId="77777777" w:rsidTr="00B97822">
        <w:trPr>
          <w:trHeight w:val="105"/>
        </w:trPr>
        <w:tc>
          <w:tcPr>
            <w:tcW w:w="2411" w:type="dxa"/>
            <w:hideMark/>
          </w:tcPr>
          <w:p w14:paraId="7FED5826" w14:textId="77777777" w:rsidR="00B97822" w:rsidRPr="00ED6AD4" w:rsidRDefault="00B97822" w:rsidP="00A805FA">
            <w:pPr>
              <w:spacing w:line="240" w:lineRule="auto"/>
              <w:ind w:left="-70"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16. Work self-determination index</w:t>
            </w:r>
          </w:p>
        </w:tc>
        <w:tc>
          <w:tcPr>
            <w:tcW w:w="751" w:type="dxa"/>
            <w:hideMark/>
          </w:tcPr>
          <w:p w14:paraId="4070D777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13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</w:t>
            </w:r>
          </w:p>
        </w:tc>
        <w:tc>
          <w:tcPr>
            <w:tcW w:w="752" w:type="dxa"/>
            <w:hideMark/>
          </w:tcPr>
          <w:p w14:paraId="4406C69F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20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1" w:type="dxa"/>
            <w:hideMark/>
          </w:tcPr>
          <w:p w14:paraId="52FEAC29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48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0F1F780A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15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</w:t>
            </w:r>
          </w:p>
        </w:tc>
        <w:tc>
          <w:tcPr>
            <w:tcW w:w="751" w:type="dxa"/>
            <w:hideMark/>
          </w:tcPr>
          <w:p w14:paraId="454CD4A0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22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2F85D26C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18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1" w:type="dxa"/>
            <w:hideMark/>
          </w:tcPr>
          <w:p w14:paraId="3BE639F9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02</w:t>
            </w:r>
          </w:p>
        </w:tc>
        <w:tc>
          <w:tcPr>
            <w:tcW w:w="752" w:type="dxa"/>
            <w:hideMark/>
          </w:tcPr>
          <w:p w14:paraId="0A4ADCE7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24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1" w:type="dxa"/>
            <w:hideMark/>
          </w:tcPr>
          <w:p w14:paraId="75093C6B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37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7E5FBF0A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-0.40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1" w:type="dxa"/>
            <w:hideMark/>
          </w:tcPr>
          <w:p w14:paraId="3A30F1AC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-0.23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02B423E3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51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1" w:type="dxa"/>
            <w:hideMark/>
          </w:tcPr>
          <w:p w14:paraId="53D16B1E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60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24074BD3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77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  <w:tc>
          <w:tcPr>
            <w:tcW w:w="752" w:type="dxa"/>
            <w:hideMark/>
          </w:tcPr>
          <w:p w14:paraId="46F493AD" w14:textId="77777777" w:rsidR="00B97822" w:rsidRPr="00ED6AD4" w:rsidRDefault="00B97822" w:rsidP="00A805F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</w:pP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l-PL"/>
              </w:rPr>
              <w:t>0.82</w:t>
            </w:r>
            <w:r w:rsidRPr="00ED6AD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pl-PL"/>
              </w:rPr>
              <w:t>***</w:t>
            </w:r>
          </w:p>
        </w:tc>
      </w:tr>
    </w:tbl>
    <w:bookmarkEnd w:id="1"/>
    <w:p w14:paraId="013AB942" w14:textId="0106137E" w:rsidR="00BF2FA0" w:rsidRDefault="00BF2FA0" w:rsidP="00BF2FA0">
      <w:pPr>
        <w:spacing w:line="240" w:lineRule="auto"/>
        <w:ind w:firstLine="0"/>
        <w:jc w:val="both"/>
        <w:rPr>
          <w:rFonts w:ascii="Times New Roman" w:hAnsi="Times New Roman"/>
          <w:sz w:val="20"/>
          <w:szCs w:val="20"/>
        </w:rPr>
      </w:pPr>
      <w:r w:rsidRPr="00427835">
        <w:rPr>
          <w:rFonts w:ascii="Times New Roman" w:hAnsi="Times New Roman"/>
          <w:sz w:val="24"/>
          <w:szCs w:val="24"/>
          <w:lang w:val="en-US"/>
        </w:rPr>
        <w:t>MWEP</w:t>
      </w:r>
      <w:r>
        <w:rPr>
          <w:rFonts w:ascii="Times New Roman" w:hAnsi="Times New Roman"/>
          <w:sz w:val="24"/>
          <w:szCs w:val="24"/>
          <w:lang w:val="en-US"/>
        </w:rPr>
        <w:t xml:space="preserve"> – Multidimensional work ethic profile</w:t>
      </w:r>
      <w:r w:rsidR="00BE7C28">
        <w:rPr>
          <w:rFonts w:ascii="Times New Roman" w:hAnsi="Times New Roman"/>
          <w:sz w:val="24"/>
          <w:szCs w:val="24"/>
          <w:lang w:val="en-US"/>
        </w:rPr>
        <w:t>,</w:t>
      </w:r>
    </w:p>
    <w:p w14:paraId="44E1C389" w14:textId="2092B86B" w:rsidR="00A805FA" w:rsidRDefault="00A805FA" w:rsidP="00BF2FA0">
      <w:pPr>
        <w:spacing w:line="240" w:lineRule="auto"/>
        <w:ind w:firstLine="0"/>
        <w:jc w:val="both"/>
        <w:rPr>
          <w:rFonts w:ascii="Times New Roman" w:hAnsi="Times New Roman"/>
          <w:sz w:val="20"/>
          <w:szCs w:val="20"/>
        </w:rPr>
      </w:pPr>
      <w:r w:rsidRPr="00404FB6">
        <w:rPr>
          <w:rFonts w:ascii="Times New Roman" w:hAnsi="Times New Roman"/>
          <w:sz w:val="20"/>
          <w:szCs w:val="20"/>
        </w:rPr>
        <w:t>***</w:t>
      </w:r>
      <w:r w:rsidRPr="00B97822">
        <w:rPr>
          <w:rFonts w:ascii="Times New Roman" w:hAnsi="Times New Roman"/>
          <w:i/>
          <w:iCs/>
          <w:sz w:val="20"/>
          <w:szCs w:val="20"/>
        </w:rPr>
        <w:t>p</w:t>
      </w:r>
      <w:r w:rsidRPr="00404FB6">
        <w:rPr>
          <w:rFonts w:ascii="Times New Roman" w:hAnsi="Times New Roman"/>
          <w:sz w:val="20"/>
          <w:szCs w:val="20"/>
        </w:rPr>
        <w:t xml:space="preserve"> &lt;</w:t>
      </w:r>
      <w:r w:rsidR="00651800">
        <w:rPr>
          <w:rFonts w:ascii="Times New Roman" w:hAnsi="Times New Roman"/>
          <w:sz w:val="20"/>
          <w:szCs w:val="20"/>
        </w:rPr>
        <w:t xml:space="preserve"> </w:t>
      </w:r>
      <w:r w:rsidRPr="00404FB6">
        <w:rPr>
          <w:rFonts w:ascii="Times New Roman" w:hAnsi="Times New Roman"/>
          <w:sz w:val="20"/>
          <w:szCs w:val="20"/>
        </w:rPr>
        <w:t>.001; **</w:t>
      </w:r>
      <w:r w:rsidRPr="00B97822">
        <w:rPr>
          <w:rFonts w:ascii="Times New Roman" w:hAnsi="Times New Roman"/>
          <w:i/>
          <w:iCs/>
          <w:sz w:val="20"/>
          <w:szCs w:val="20"/>
        </w:rPr>
        <w:t>p</w:t>
      </w:r>
      <w:r w:rsidR="00F41BD0">
        <w:rPr>
          <w:rFonts w:ascii="Times New Roman" w:hAnsi="Times New Roman"/>
          <w:sz w:val="20"/>
          <w:szCs w:val="20"/>
        </w:rPr>
        <w:t xml:space="preserve"> </w:t>
      </w:r>
      <w:r w:rsidRPr="00404FB6">
        <w:rPr>
          <w:rFonts w:ascii="Times New Roman" w:hAnsi="Times New Roman"/>
          <w:sz w:val="20"/>
          <w:szCs w:val="20"/>
        </w:rPr>
        <w:t xml:space="preserve"> &lt;</w:t>
      </w:r>
      <w:r w:rsidR="00651800">
        <w:rPr>
          <w:rFonts w:ascii="Times New Roman" w:hAnsi="Times New Roman"/>
          <w:sz w:val="20"/>
          <w:szCs w:val="20"/>
        </w:rPr>
        <w:t xml:space="preserve"> </w:t>
      </w:r>
      <w:r w:rsidRPr="00404FB6">
        <w:rPr>
          <w:rFonts w:ascii="Times New Roman" w:hAnsi="Times New Roman"/>
          <w:sz w:val="20"/>
          <w:szCs w:val="20"/>
        </w:rPr>
        <w:t>.01; *</w:t>
      </w:r>
      <w:r w:rsidRPr="00B97822">
        <w:rPr>
          <w:rFonts w:ascii="Times New Roman" w:hAnsi="Times New Roman"/>
          <w:i/>
          <w:iCs/>
          <w:sz w:val="20"/>
          <w:szCs w:val="20"/>
        </w:rPr>
        <w:t>p</w:t>
      </w:r>
      <w:r w:rsidR="00F41BD0">
        <w:rPr>
          <w:rFonts w:ascii="Times New Roman" w:hAnsi="Times New Roman"/>
          <w:sz w:val="20"/>
          <w:szCs w:val="20"/>
        </w:rPr>
        <w:t xml:space="preserve"> </w:t>
      </w:r>
      <w:r w:rsidRPr="00404FB6">
        <w:rPr>
          <w:rFonts w:ascii="Times New Roman" w:hAnsi="Times New Roman"/>
          <w:sz w:val="20"/>
          <w:szCs w:val="20"/>
        </w:rPr>
        <w:t xml:space="preserve"> &lt;</w:t>
      </w:r>
      <w:r w:rsidR="00651800">
        <w:rPr>
          <w:rFonts w:ascii="Times New Roman" w:hAnsi="Times New Roman"/>
          <w:sz w:val="20"/>
          <w:szCs w:val="20"/>
        </w:rPr>
        <w:t xml:space="preserve"> </w:t>
      </w:r>
      <w:r w:rsidRPr="00404FB6">
        <w:rPr>
          <w:rFonts w:ascii="Times New Roman" w:hAnsi="Times New Roman"/>
          <w:sz w:val="20"/>
          <w:szCs w:val="20"/>
        </w:rPr>
        <w:t>.05.</w:t>
      </w:r>
    </w:p>
    <w:p w14:paraId="37B9B1CB" w14:textId="69E6992D" w:rsidR="00B97822" w:rsidRDefault="00B97822" w:rsidP="00BF2FA0">
      <w:pPr>
        <w:spacing w:line="240" w:lineRule="auto"/>
        <w:ind w:firstLine="0"/>
        <w:jc w:val="both"/>
        <w:rPr>
          <w:rFonts w:ascii="Times New Roman" w:hAnsi="Times New Roman"/>
          <w:sz w:val="20"/>
          <w:szCs w:val="20"/>
        </w:rPr>
      </w:pPr>
    </w:p>
    <w:sectPr w:rsidR="00B97822" w:rsidSect="006C4CB4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EA3A6" w14:textId="77777777" w:rsidR="00E22BBE" w:rsidRDefault="00E22BBE" w:rsidP="00500760">
      <w:pPr>
        <w:spacing w:line="240" w:lineRule="auto"/>
      </w:pPr>
      <w:r>
        <w:separator/>
      </w:r>
    </w:p>
  </w:endnote>
  <w:endnote w:type="continuationSeparator" w:id="0">
    <w:p w14:paraId="40E61DF5" w14:textId="77777777" w:rsidR="00E22BBE" w:rsidRDefault="00E22BBE" w:rsidP="005007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ookman Old Style">
    <w:panose1 w:val="02050604050505020204"/>
    <w:charset w:val="EE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7248003"/>
      <w:docPartObj>
        <w:docPartGallery w:val="Page Numbers (Bottom of Page)"/>
        <w:docPartUnique/>
      </w:docPartObj>
    </w:sdtPr>
    <w:sdtEndPr/>
    <w:sdtContent>
      <w:p w14:paraId="4F7E8C09" w14:textId="77777777" w:rsidR="0096606E" w:rsidRDefault="0096606E">
        <w:pPr>
          <w:pStyle w:val="Stopka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DC7488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44CF0C30" w14:textId="77777777" w:rsidR="0096606E" w:rsidRDefault="0096606E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117441" w14:textId="77777777" w:rsidR="00E22BBE" w:rsidRDefault="00E22BBE" w:rsidP="00500760">
      <w:pPr>
        <w:spacing w:line="240" w:lineRule="auto"/>
      </w:pPr>
      <w:r>
        <w:separator/>
      </w:r>
    </w:p>
  </w:footnote>
  <w:footnote w:type="continuationSeparator" w:id="0">
    <w:p w14:paraId="3B03E397" w14:textId="77777777" w:rsidR="00E22BBE" w:rsidRDefault="00E22BBE" w:rsidP="0050076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009D5"/>
    <w:multiLevelType w:val="multilevel"/>
    <w:tmpl w:val="B43AC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DB0C90"/>
    <w:multiLevelType w:val="multilevel"/>
    <w:tmpl w:val="4C1E8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6253E2"/>
    <w:multiLevelType w:val="multilevel"/>
    <w:tmpl w:val="B70A9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AB5CB1"/>
    <w:multiLevelType w:val="multilevel"/>
    <w:tmpl w:val="990C0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1645E2"/>
    <w:multiLevelType w:val="multilevel"/>
    <w:tmpl w:val="847E5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EA0E5B"/>
    <w:multiLevelType w:val="multilevel"/>
    <w:tmpl w:val="BC44F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1D7DD5"/>
    <w:multiLevelType w:val="multilevel"/>
    <w:tmpl w:val="3FC83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1CC11DC"/>
    <w:multiLevelType w:val="multilevel"/>
    <w:tmpl w:val="A67A4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551230E"/>
    <w:multiLevelType w:val="multilevel"/>
    <w:tmpl w:val="2AC418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2081D2F"/>
    <w:multiLevelType w:val="multilevel"/>
    <w:tmpl w:val="9CAE4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2257918"/>
    <w:multiLevelType w:val="multilevel"/>
    <w:tmpl w:val="C24C9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4B241C1"/>
    <w:multiLevelType w:val="multilevel"/>
    <w:tmpl w:val="4DEA6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5AB0D88"/>
    <w:multiLevelType w:val="hybridMultilevel"/>
    <w:tmpl w:val="BFA00FA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5E75E8"/>
    <w:multiLevelType w:val="multilevel"/>
    <w:tmpl w:val="2070A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D6134A0"/>
    <w:multiLevelType w:val="hybridMultilevel"/>
    <w:tmpl w:val="3460C95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5"/>
  </w:num>
  <w:num w:numId="3">
    <w:abstractNumId w:val="9"/>
  </w:num>
  <w:num w:numId="4">
    <w:abstractNumId w:val="8"/>
  </w:num>
  <w:num w:numId="5">
    <w:abstractNumId w:val="3"/>
  </w:num>
  <w:num w:numId="6">
    <w:abstractNumId w:val="1"/>
  </w:num>
  <w:num w:numId="7">
    <w:abstractNumId w:val="2"/>
  </w:num>
  <w:num w:numId="8">
    <w:abstractNumId w:val="6"/>
  </w:num>
  <w:num w:numId="9">
    <w:abstractNumId w:val="4"/>
  </w:num>
  <w:num w:numId="10">
    <w:abstractNumId w:val="13"/>
  </w:num>
  <w:num w:numId="11">
    <w:abstractNumId w:val="0"/>
  </w:num>
  <w:num w:numId="12">
    <w:abstractNumId w:val="10"/>
  </w:num>
  <w:num w:numId="13">
    <w:abstractNumId w:val="7"/>
  </w:num>
  <w:num w:numId="14">
    <w:abstractNumId w:val="14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C2sDC1MLIwNTQyNjJW0lEKTi0uzszPAykwMqgFAD3Da90tAAAA"/>
  </w:docVars>
  <w:rsids>
    <w:rsidRoot w:val="00A2269B"/>
    <w:rsid w:val="0000244E"/>
    <w:rsid w:val="00003819"/>
    <w:rsid w:val="000044F8"/>
    <w:rsid w:val="000048F9"/>
    <w:rsid w:val="000066C1"/>
    <w:rsid w:val="00007FF5"/>
    <w:rsid w:val="00012A09"/>
    <w:rsid w:val="0001615D"/>
    <w:rsid w:val="00022CC4"/>
    <w:rsid w:val="00027308"/>
    <w:rsid w:val="0002775F"/>
    <w:rsid w:val="000313DB"/>
    <w:rsid w:val="000320EA"/>
    <w:rsid w:val="000329C3"/>
    <w:rsid w:val="00034766"/>
    <w:rsid w:val="00037AC5"/>
    <w:rsid w:val="00043E23"/>
    <w:rsid w:val="00046454"/>
    <w:rsid w:val="0004789D"/>
    <w:rsid w:val="00047965"/>
    <w:rsid w:val="0005685B"/>
    <w:rsid w:val="00057787"/>
    <w:rsid w:val="0006033E"/>
    <w:rsid w:val="0006294A"/>
    <w:rsid w:val="00063682"/>
    <w:rsid w:val="0006543B"/>
    <w:rsid w:val="00070D2D"/>
    <w:rsid w:val="00070DBA"/>
    <w:rsid w:val="000739A1"/>
    <w:rsid w:val="00073C6B"/>
    <w:rsid w:val="000772D8"/>
    <w:rsid w:val="00084BBF"/>
    <w:rsid w:val="00087B30"/>
    <w:rsid w:val="00093D88"/>
    <w:rsid w:val="00093F5A"/>
    <w:rsid w:val="0009464A"/>
    <w:rsid w:val="000971D6"/>
    <w:rsid w:val="000A0EFE"/>
    <w:rsid w:val="000A1B6A"/>
    <w:rsid w:val="000A7FBD"/>
    <w:rsid w:val="000B0C9F"/>
    <w:rsid w:val="000B19C7"/>
    <w:rsid w:val="000B3707"/>
    <w:rsid w:val="000B4845"/>
    <w:rsid w:val="000B6EB6"/>
    <w:rsid w:val="000C0165"/>
    <w:rsid w:val="000C032C"/>
    <w:rsid w:val="000C1D43"/>
    <w:rsid w:val="000C2CE3"/>
    <w:rsid w:val="000C4D58"/>
    <w:rsid w:val="000C63BB"/>
    <w:rsid w:val="000C6A5E"/>
    <w:rsid w:val="000C77AD"/>
    <w:rsid w:val="000D07BC"/>
    <w:rsid w:val="000D0E7A"/>
    <w:rsid w:val="000D1A3B"/>
    <w:rsid w:val="000D1B38"/>
    <w:rsid w:val="000D2A90"/>
    <w:rsid w:val="000D3F21"/>
    <w:rsid w:val="000D56AC"/>
    <w:rsid w:val="000D580B"/>
    <w:rsid w:val="000D7F63"/>
    <w:rsid w:val="000E00AA"/>
    <w:rsid w:val="000E42B9"/>
    <w:rsid w:val="000E4795"/>
    <w:rsid w:val="000E7CFC"/>
    <w:rsid w:val="000F1841"/>
    <w:rsid w:val="000F4120"/>
    <w:rsid w:val="000F510C"/>
    <w:rsid w:val="000F6D94"/>
    <w:rsid w:val="001004C1"/>
    <w:rsid w:val="00103878"/>
    <w:rsid w:val="00103A39"/>
    <w:rsid w:val="00103AEB"/>
    <w:rsid w:val="001045E9"/>
    <w:rsid w:val="00110010"/>
    <w:rsid w:val="0011185F"/>
    <w:rsid w:val="00111A0F"/>
    <w:rsid w:val="0011233D"/>
    <w:rsid w:val="00112C48"/>
    <w:rsid w:val="00112CC6"/>
    <w:rsid w:val="00114D8F"/>
    <w:rsid w:val="0012322B"/>
    <w:rsid w:val="00124813"/>
    <w:rsid w:val="00124EF2"/>
    <w:rsid w:val="00132265"/>
    <w:rsid w:val="00135C81"/>
    <w:rsid w:val="00136026"/>
    <w:rsid w:val="00140930"/>
    <w:rsid w:val="00143DDB"/>
    <w:rsid w:val="00144985"/>
    <w:rsid w:val="00145448"/>
    <w:rsid w:val="001506E6"/>
    <w:rsid w:val="00151D0C"/>
    <w:rsid w:val="0015304E"/>
    <w:rsid w:val="001561CD"/>
    <w:rsid w:val="0015650F"/>
    <w:rsid w:val="00157197"/>
    <w:rsid w:val="001601C0"/>
    <w:rsid w:val="00160594"/>
    <w:rsid w:val="00164686"/>
    <w:rsid w:val="001649B0"/>
    <w:rsid w:val="001669C2"/>
    <w:rsid w:val="0016773D"/>
    <w:rsid w:val="001701B7"/>
    <w:rsid w:val="001721C7"/>
    <w:rsid w:val="00176515"/>
    <w:rsid w:val="00176BF0"/>
    <w:rsid w:val="00177087"/>
    <w:rsid w:val="00180202"/>
    <w:rsid w:val="001804FD"/>
    <w:rsid w:val="00181588"/>
    <w:rsid w:val="00182A73"/>
    <w:rsid w:val="0019277B"/>
    <w:rsid w:val="00193FDD"/>
    <w:rsid w:val="0019576E"/>
    <w:rsid w:val="00196EAD"/>
    <w:rsid w:val="001979CD"/>
    <w:rsid w:val="001A11C2"/>
    <w:rsid w:val="001A2E97"/>
    <w:rsid w:val="001A58DB"/>
    <w:rsid w:val="001B0EB7"/>
    <w:rsid w:val="001B1900"/>
    <w:rsid w:val="001B3F9B"/>
    <w:rsid w:val="001B47AD"/>
    <w:rsid w:val="001C2DE7"/>
    <w:rsid w:val="001C3AEA"/>
    <w:rsid w:val="001C4718"/>
    <w:rsid w:val="001C6593"/>
    <w:rsid w:val="001C7853"/>
    <w:rsid w:val="001D0B9E"/>
    <w:rsid w:val="001D1B05"/>
    <w:rsid w:val="001D29E7"/>
    <w:rsid w:val="001D2BAE"/>
    <w:rsid w:val="001D35BA"/>
    <w:rsid w:val="001D5458"/>
    <w:rsid w:val="001E54F4"/>
    <w:rsid w:val="001E5702"/>
    <w:rsid w:val="001E65DC"/>
    <w:rsid w:val="001F24E8"/>
    <w:rsid w:val="001F33F4"/>
    <w:rsid w:val="001F3F05"/>
    <w:rsid w:val="001F605C"/>
    <w:rsid w:val="001F7CB3"/>
    <w:rsid w:val="001F7CB6"/>
    <w:rsid w:val="001F7D44"/>
    <w:rsid w:val="002028F5"/>
    <w:rsid w:val="0020290E"/>
    <w:rsid w:val="00203AAF"/>
    <w:rsid w:val="00203BA6"/>
    <w:rsid w:val="0020743C"/>
    <w:rsid w:val="002108DB"/>
    <w:rsid w:val="00211668"/>
    <w:rsid w:val="00212458"/>
    <w:rsid w:val="0021379A"/>
    <w:rsid w:val="002137F1"/>
    <w:rsid w:val="00213AA0"/>
    <w:rsid w:val="002152A1"/>
    <w:rsid w:val="00215637"/>
    <w:rsid w:val="0021690D"/>
    <w:rsid w:val="002215D4"/>
    <w:rsid w:val="00233DBE"/>
    <w:rsid w:val="00234F0D"/>
    <w:rsid w:val="00236AF3"/>
    <w:rsid w:val="00236BB8"/>
    <w:rsid w:val="002402FD"/>
    <w:rsid w:val="00242F27"/>
    <w:rsid w:val="00244FBA"/>
    <w:rsid w:val="00245505"/>
    <w:rsid w:val="00247553"/>
    <w:rsid w:val="00251679"/>
    <w:rsid w:val="0025245D"/>
    <w:rsid w:val="00253264"/>
    <w:rsid w:val="0025331D"/>
    <w:rsid w:val="00253E8B"/>
    <w:rsid w:val="002540B7"/>
    <w:rsid w:val="002574DC"/>
    <w:rsid w:val="00260002"/>
    <w:rsid w:val="00261C82"/>
    <w:rsid w:val="00261E22"/>
    <w:rsid w:val="00263606"/>
    <w:rsid w:val="00264007"/>
    <w:rsid w:val="00264146"/>
    <w:rsid w:val="00266A7D"/>
    <w:rsid w:val="002677B3"/>
    <w:rsid w:val="00270086"/>
    <w:rsid w:val="002714C2"/>
    <w:rsid w:val="0027655F"/>
    <w:rsid w:val="00276B00"/>
    <w:rsid w:val="00284E45"/>
    <w:rsid w:val="002879CD"/>
    <w:rsid w:val="00290B36"/>
    <w:rsid w:val="0029197A"/>
    <w:rsid w:val="00294458"/>
    <w:rsid w:val="00295063"/>
    <w:rsid w:val="00295AA9"/>
    <w:rsid w:val="0029727C"/>
    <w:rsid w:val="00297348"/>
    <w:rsid w:val="002A1303"/>
    <w:rsid w:val="002A2582"/>
    <w:rsid w:val="002A2E92"/>
    <w:rsid w:val="002A47E6"/>
    <w:rsid w:val="002A6BB7"/>
    <w:rsid w:val="002C1A20"/>
    <w:rsid w:val="002C321C"/>
    <w:rsid w:val="002C50B5"/>
    <w:rsid w:val="002C5EAC"/>
    <w:rsid w:val="002C63C0"/>
    <w:rsid w:val="002C73F5"/>
    <w:rsid w:val="002D401B"/>
    <w:rsid w:val="002D4261"/>
    <w:rsid w:val="002D686B"/>
    <w:rsid w:val="002D7593"/>
    <w:rsid w:val="002D7C80"/>
    <w:rsid w:val="002E136F"/>
    <w:rsid w:val="002E145F"/>
    <w:rsid w:val="002E19C9"/>
    <w:rsid w:val="002E228C"/>
    <w:rsid w:val="002E2317"/>
    <w:rsid w:val="002E4084"/>
    <w:rsid w:val="002E76BF"/>
    <w:rsid w:val="002E7E16"/>
    <w:rsid w:val="002F0FCF"/>
    <w:rsid w:val="002F113F"/>
    <w:rsid w:val="002F13D6"/>
    <w:rsid w:val="002F24EA"/>
    <w:rsid w:val="002F394B"/>
    <w:rsid w:val="002F48E4"/>
    <w:rsid w:val="002F64B9"/>
    <w:rsid w:val="00301153"/>
    <w:rsid w:val="00301CE8"/>
    <w:rsid w:val="00305D94"/>
    <w:rsid w:val="00306C3F"/>
    <w:rsid w:val="003112B0"/>
    <w:rsid w:val="00312F02"/>
    <w:rsid w:val="003139F6"/>
    <w:rsid w:val="00313A15"/>
    <w:rsid w:val="00313FB6"/>
    <w:rsid w:val="003154AA"/>
    <w:rsid w:val="003156A8"/>
    <w:rsid w:val="0031584C"/>
    <w:rsid w:val="00316784"/>
    <w:rsid w:val="00316D38"/>
    <w:rsid w:val="00323C80"/>
    <w:rsid w:val="003254FD"/>
    <w:rsid w:val="0033295C"/>
    <w:rsid w:val="0033408C"/>
    <w:rsid w:val="00342BE3"/>
    <w:rsid w:val="0034458F"/>
    <w:rsid w:val="0034464D"/>
    <w:rsid w:val="003473FB"/>
    <w:rsid w:val="00351677"/>
    <w:rsid w:val="003522BE"/>
    <w:rsid w:val="00352A61"/>
    <w:rsid w:val="00353590"/>
    <w:rsid w:val="003547B3"/>
    <w:rsid w:val="003548B7"/>
    <w:rsid w:val="003551C5"/>
    <w:rsid w:val="00357E86"/>
    <w:rsid w:val="00360BDD"/>
    <w:rsid w:val="00361316"/>
    <w:rsid w:val="00362607"/>
    <w:rsid w:val="00363BF2"/>
    <w:rsid w:val="003643D1"/>
    <w:rsid w:val="00364948"/>
    <w:rsid w:val="003726B8"/>
    <w:rsid w:val="00372955"/>
    <w:rsid w:val="003733E8"/>
    <w:rsid w:val="00374265"/>
    <w:rsid w:val="00377751"/>
    <w:rsid w:val="003777BF"/>
    <w:rsid w:val="00377972"/>
    <w:rsid w:val="0038395C"/>
    <w:rsid w:val="00383C4F"/>
    <w:rsid w:val="00384973"/>
    <w:rsid w:val="00385E97"/>
    <w:rsid w:val="0038608A"/>
    <w:rsid w:val="0039201A"/>
    <w:rsid w:val="003921FA"/>
    <w:rsid w:val="0039270D"/>
    <w:rsid w:val="00395ADC"/>
    <w:rsid w:val="003A24F6"/>
    <w:rsid w:val="003A41E9"/>
    <w:rsid w:val="003A4E73"/>
    <w:rsid w:val="003B2266"/>
    <w:rsid w:val="003B3A18"/>
    <w:rsid w:val="003B4CB4"/>
    <w:rsid w:val="003B638D"/>
    <w:rsid w:val="003C047C"/>
    <w:rsid w:val="003C1E10"/>
    <w:rsid w:val="003C2538"/>
    <w:rsid w:val="003C3C53"/>
    <w:rsid w:val="003C4D5C"/>
    <w:rsid w:val="003D034E"/>
    <w:rsid w:val="003D0C67"/>
    <w:rsid w:val="003D208E"/>
    <w:rsid w:val="003D4EF6"/>
    <w:rsid w:val="003D4F33"/>
    <w:rsid w:val="003D510C"/>
    <w:rsid w:val="003D59C2"/>
    <w:rsid w:val="003D731D"/>
    <w:rsid w:val="003E04A2"/>
    <w:rsid w:val="003E0E23"/>
    <w:rsid w:val="003E29BF"/>
    <w:rsid w:val="003E3F03"/>
    <w:rsid w:val="003E69D4"/>
    <w:rsid w:val="003F2CB9"/>
    <w:rsid w:val="003F40CF"/>
    <w:rsid w:val="003F5EDB"/>
    <w:rsid w:val="0040127F"/>
    <w:rsid w:val="004024AD"/>
    <w:rsid w:val="00402A86"/>
    <w:rsid w:val="00403502"/>
    <w:rsid w:val="00404E98"/>
    <w:rsid w:val="00404FB6"/>
    <w:rsid w:val="00406410"/>
    <w:rsid w:val="004069B7"/>
    <w:rsid w:val="0041050D"/>
    <w:rsid w:val="00410F80"/>
    <w:rsid w:val="00412976"/>
    <w:rsid w:val="0041474E"/>
    <w:rsid w:val="00414DD9"/>
    <w:rsid w:val="00415663"/>
    <w:rsid w:val="0041629D"/>
    <w:rsid w:val="00416BC7"/>
    <w:rsid w:val="00427835"/>
    <w:rsid w:val="00427CCA"/>
    <w:rsid w:val="004304C7"/>
    <w:rsid w:val="0043169F"/>
    <w:rsid w:val="0043340A"/>
    <w:rsid w:val="00433ED9"/>
    <w:rsid w:val="004340A2"/>
    <w:rsid w:val="00436602"/>
    <w:rsid w:val="0044379F"/>
    <w:rsid w:val="0044396E"/>
    <w:rsid w:val="00444991"/>
    <w:rsid w:val="00444CEE"/>
    <w:rsid w:val="0044691D"/>
    <w:rsid w:val="00447E06"/>
    <w:rsid w:val="00450E7A"/>
    <w:rsid w:val="004520AB"/>
    <w:rsid w:val="00452863"/>
    <w:rsid w:val="00452C0D"/>
    <w:rsid w:val="004538D0"/>
    <w:rsid w:val="00455DE1"/>
    <w:rsid w:val="00456191"/>
    <w:rsid w:val="0046008F"/>
    <w:rsid w:val="00462D5D"/>
    <w:rsid w:val="00463EB3"/>
    <w:rsid w:val="00465368"/>
    <w:rsid w:val="004657DB"/>
    <w:rsid w:val="00465E3A"/>
    <w:rsid w:val="004703A2"/>
    <w:rsid w:val="00471091"/>
    <w:rsid w:val="00475290"/>
    <w:rsid w:val="004811E3"/>
    <w:rsid w:val="00481CD9"/>
    <w:rsid w:val="00483AFB"/>
    <w:rsid w:val="0048486F"/>
    <w:rsid w:val="00485709"/>
    <w:rsid w:val="00485E66"/>
    <w:rsid w:val="004862E4"/>
    <w:rsid w:val="00490351"/>
    <w:rsid w:val="00490399"/>
    <w:rsid w:val="004918FF"/>
    <w:rsid w:val="00494129"/>
    <w:rsid w:val="004962A1"/>
    <w:rsid w:val="004A0918"/>
    <w:rsid w:val="004A0ACD"/>
    <w:rsid w:val="004A1476"/>
    <w:rsid w:val="004A165F"/>
    <w:rsid w:val="004A3A79"/>
    <w:rsid w:val="004A3E7B"/>
    <w:rsid w:val="004A42DA"/>
    <w:rsid w:val="004A54C2"/>
    <w:rsid w:val="004B0C1F"/>
    <w:rsid w:val="004B2187"/>
    <w:rsid w:val="004B27B9"/>
    <w:rsid w:val="004B27C6"/>
    <w:rsid w:val="004B420F"/>
    <w:rsid w:val="004B59C1"/>
    <w:rsid w:val="004C01E6"/>
    <w:rsid w:val="004C16AA"/>
    <w:rsid w:val="004C25EB"/>
    <w:rsid w:val="004C3A2D"/>
    <w:rsid w:val="004C72AA"/>
    <w:rsid w:val="004C75E1"/>
    <w:rsid w:val="004D13E0"/>
    <w:rsid w:val="004D1670"/>
    <w:rsid w:val="004D2105"/>
    <w:rsid w:val="004D3D05"/>
    <w:rsid w:val="004D410C"/>
    <w:rsid w:val="004D5F86"/>
    <w:rsid w:val="004E15E6"/>
    <w:rsid w:val="004E15ED"/>
    <w:rsid w:val="004E2562"/>
    <w:rsid w:val="004E5665"/>
    <w:rsid w:val="004E5A51"/>
    <w:rsid w:val="004E5B76"/>
    <w:rsid w:val="004E7806"/>
    <w:rsid w:val="004F1184"/>
    <w:rsid w:val="004F30FE"/>
    <w:rsid w:val="004F4BA4"/>
    <w:rsid w:val="004F681A"/>
    <w:rsid w:val="005004AB"/>
    <w:rsid w:val="0050061B"/>
    <w:rsid w:val="00500760"/>
    <w:rsid w:val="00510B88"/>
    <w:rsid w:val="00512022"/>
    <w:rsid w:val="005124CB"/>
    <w:rsid w:val="0051544F"/>
    <w:rsid w:val="00520A23"/>
    <w:rsid w:val="00520BFB"/>
    <w:rsid w:val="0052387C"/>
    <w:rsid w:val="005340BC"/>
    <w:rsid w:val="0053786B"/>
    <w:rsid w:val="00540F62"/>
    <w:rsid w:val="005470E9"/>
    <w:rsid w:val="005501E5"/>
    <w:rsid w:val="005529E7"/>
    <w:rsid w:val="0055378D"/>
    <w:rsid w:val="005555D8"/>
    <w:rsid w:val="00555C42"/>
    <w:rsid w:val="005566CB"/>
    <w:rsid w:val="00557972"/>
    <w:rsid w:val="005603EE"/>
    <w:rsid w:val="005605B0"/>
    <w:rsid w:val="00560F99"/>
    <w:rsid w:val="00562F89"/>
    <w:rsid w:val="0056522E"/>
    <w:rsid w:val="005668CE"/>
    <w:rsid w:val="005701F9"/>
    <w:rsid w:val="00571786"/>
    <w:rsid w:val="0057302B"/>
    <w:rsid w:val="00573E14"/>
    <w:rsid w:val="0057742B"/>
    <w:rsid w:val="005802E0"/>
    <w:rsid w:val="005821A3"/>
    <w:rsid w:val="005854B4"/>
    <w:rsid w:val="005870DB"/>
    <w:rsid w:val="005909DA"/>
    <w:rsid w:val="00591A0F"/>
    <w:rsid w:val="00592C57"/>
    <w:rsid w:val="0059389E"/>
    <w:rsid w:val="00594684"/>
    <w:rsid w:val="005A0758"/>
    <w:rsid w:val="005A0DF3"/>
    <w:rsid w:val="005A3536"/>
    <w:rsid w:val="005A5A84"/>
    <w:rsid w:val="005A6421"/>
    <w:rsid w:val="005A654D"/>
    <w:rsid w:val="005A6FDB"/>
    <w:rsid w:val="005B79A5"/>
    <w:rsid w:val="005C0E2F"/>
    <w:rsid w:val="005C27AF"/>
    <w:rsid w:val="005C2DE2"/>
    <w:rsid w:val="005C3423"/>
    <w:rsid w:val="005C35B8"/>
    <w:rsid w:val="005C5BA7"/>
    <w:rsid w:val="005D0805"/>
    <w:rsid w:val="005D2B49"/>
    <w:rsid w:val="005D2D8A"/>
    <w:rsid w:val="005D7EFE"/>
    <w:rsid w:val="005E06C5"/>
    <w:rsid w:val="005E3041"/>
    <w:rsid w:val="005E505A"/>
    <w:rsid w:val="005F15BF"/>
    <w:rsid w:val="005F25B0"/>
    <w:rsid w:val="005F2B59"/>
    <w:rsid w:val="005F3823"/>
    <w:rsid w:val="005F52DC"/>
    <w:rsid w:val="005F539C"/>
    <w:rsid w:val="005F5A8A"/>
    <w:rsid w:val="00602F5C"/>
    <w:rsid w:val="0060394E"/>
    <w:rsid w:val="006048FF"/>
    <w:rsid w:val="006059B0"/>
    <w:rsid w:val="006100F5"/>
    <w:rsid w:val="00610930"/>
    <w:rsid w:val="00611B70"/>
    <w:rsid w:val="00612E9E"/>
    <w:rsid w:val="006226D0"/>
    <w:rsid w:val="00622C9E"/>
    <w:rsid w:val="006235C0"/>
    <w:rsid w:val="00624B80"/>
    <w:rsid w:val="00625E6C"/>
    <w:rsid w:val="00626719"/>
    <w:rsid w:val="00626740"/>
    <w:rsid w:val="00627B77"/>
    <w:rsid w:val="00630E64"/>
    <w:rsid w:val="00632B41"/>
    <w:rsid w:val="00632D0C"/>
    <w:rsid w:val="00632F41"/>
    <w:rsid w:val="006343E0"/>
    <w:rsid w:val="00635C6A"/>
    <w:rsid w:val="006368F8"/>
    <w:rsid w:val="00636AE4"/>
    <w:rsid w:val="00636B6A"/>
    <w:rsid w:val="0063766F"/>
    <w:rsid w:val="00637FB3"/>
    <w:rsid w:val="00640144"/>
    <w:rsid w:val="00641440"/>
    <w:rsid w:val="00642A5E"/>
    <w:rsid w:val="006450EB"/>
    <w:rsid w:val="00651800"/>
    <w:rsid w:val="006535CC"/>
    <w:rsid w:val="00654B8F"/>
    <w:rsid w:val="00654E10"/>
    <w:rsid w:val="00660CA1"/>
    <w:rsid w:val="006644AD"/>
    <w:rsid w:val="00667B4E"/>
    <w:rsid w:val="00670E6E"/>
    <w:rsid w:val="00673330"/>
    <w:rsid w:val="00676193"/>
    <w:rsid w:val="00680B88"/>
    <w:rsid w:val="006821A4"/>
    <w:rsid w:val="0068422D"/>
    <w:rsid w:val="00684257"/>
    <w:rsid w:val="006856AD"/>
    <w:rsid w:val="00686E9E"/>
    <w:rsid w:val="00691DD6"/>
    <w:rsid w:val="006A0428"/>
    <w:rsid w:val="006A5364"/>
    <w:rsid w:val="006A6238"/>
    <w:rsid w:val="006A6293"/>
    <w:rsid w:val="006A687A"/>
    <w:rsid w:val="006B01E3"/>
    <w:rsid w:val="006B0249"/>
    <w:rsid w:val="006B0A7D"/>
    <w:rsid w:val="006B0F63"/>
    <w:rsid w:val="006B6BB9"/>
    <w:rsid w:val="006B7A70"/>
    <w:rsid w:val="006C1BCA"/>
    <w:rsid w:val="006C3D5A"/>
    <w:rsid w:val="006C4CB4"/>
    <w:rsid w:val="006C5128"/>
    <w:rsid w:val="006C7319"/>
    <w:rsid w:val="006C7344"/>
    <w:rsid w:val="006C73C9"/>
    <w:rsid w:val="006C7EF6"/>
    <w:rsid w:val="006D6421"/>
    <w:rsid w:val="006D6434"/>
    <w:rsid w:val="006E1934"/>
    <w:rsid w:val="006E1D4A"/>
    <w:rsid w:val="006E504D"/>
    <w:rsid w:val="006E6ABF"/>
    <w:rsid w:val="006F0660"/>
    <w:rsid w:val="006F0FCB"/>
    <w:rsid w:val="006F14CE"/>
    <w:rsid w:val="006F2986"/>
    <w:rsid w:val="006F29E5"/>
    <w:rsid w:val="006F3DCC"/>
    <w:rsid w:val="006F3FB9"/>
    <w:rsid w:val="006F53C3"/>
    <w:rsid w:val="006F5B02"/>
    <w:rsid w:val="006F7681"/>
    <w:rsid w:val="00701275"/>
    <w:rsid w:val="007028B7"/>
    <w:rsid w:val="00702D6D"/>
    <w:rsid w:val="00702FF6"/>
    <w:rsid w:val="0071033A"/>
    <w:rsid w:val="00710597"/>
    <w:rsid w:val="0071129E"/>
    <w:rsid w:val="007142B5"/>
    <w:rsid w:val="0071454B"/>
    <w:rsid w:val="00715B57"/>
    <w:rsid w:val="007163DC"/>
    <w:rsid w:val="00722718"/>
    <w:rsid w:val="0072488A"/>
    <w:rsid w:val="00727EA5"/>
    <w:rsid w:val="0073167E"/>
    <w:rsid w:val="007322F6"/>
    <w:rsid w:val="00732C63"/>
    <w:rsid w:val="00732C84"/>
    <w:rsid w:val="007332FB"/>
    <w:rsid w:val="00734461"/>
    <w:rsid w:val="0073534B"/>
    <w:rsid w:val="0073619B"/>
    <w:rsid w:val="00736DCC"/>
    <w:rsid w:val="00737C4D"/>
    <w:rsid w:val="0074029D"/>
    <w:rsid w:val="007432BB"/>
    <w:rsid w:val="00744853"/>
    <w:rsid w:val="00745ECF"/>
    <w:rsid w:val="00746607"/>
    <w:rsid w:val="00755023"/>
    <w:rsid w:val="007550EE"/>
    <w:rsid w:val="00760851"/>
    <w:rsid w:val="00760859"/>
    <w:rsid w:val="00760C47"/>
    <w:rsid w:val="00762FD5"/>
    <w:rsid w:val="007655C1"/>
    <w:rsid w:val="00771A3E"/>
    <w:rsid w:val="0077222C"/>
    <w:rsid w:val="007723BE"/>
    <w:rsid w:val="00774C2D"/>
    <w:rsid w:val="007751FF"/>
    <w:rsid w:val="00781E78"/>
    <w:rsid w:val="007830B8"/>
    <w:rsid w:val="0078362B"/>
    <w:rsid w:val="007858BF"/>
    <w:rsid w:val="00790167"/>
    <w:rsid w:val="0079227E"/>
    <w:rsid w:val="007950F3"/>
    <w:rsid w:val="00796765"/>
    <w:rsid w:val="007A06A3"/>
    <w:rsid w:val="007A0C26"/>
    <w:rsid w:val="007A0F8A"/>
    <w:rsid w:val="007A1D3A"/>
    <w:rsid w:val="007A5AA1"/>
    <w:rsid w:val="007B297E"/>
    <w:rsid w:val="007B3779"/>
    <w:rsid w:val="007B38E0"/>
    <w:rsid w:val="007B6EA8"/>
    <w:rsid w:val="007C5622"/>
    <w:rsid w:val="007C5B05"/>
    <w:rsid w:val="007D0C82"/>
    <w:rsid w:val="007D32B7"/>
    <w:rsid w:val="007D34A7"/>
    <w:rsid w:val="007D371E"/>
    <w:rsid w:val="007D4924"/>
    <w:rsid w:val="007D4A8B"/>
    <w:rsid w:val="007D5758"/>
    <w:rsid w:val="007D67AF"/>
    <w:rsid w:val="007D6C01"/>
    <w:rsid w:val="007D73D1"/>
    <w:rsid w:val="007E01FD"/>
    <w:rsid w:val="007E07F4"/>
    <w:rsid w:val="007E19CE"/>
    <w:rsid w:val="007E2545"/>
    <w:rsid w:val="007E36B2"/>
    <w:rsid w:val="007E456F"/>
    <w:rsid w:val="007E59D1"/>
    <w:rsid w:val="007E66A4"/>
    <w:rsid w:val="007E714D"/>
    <w:rsid w:val="007E7AA3"/>
    <w:rsid w:val="007F097C"/>
    <w:rsid w:val="007F15C1"/>
    <w:rsid w:val="007F4997"/>
    <w:rsid w:val="007F4A05"/>
    <w:rsid w:val="007F64B9"/>
    <w:rsid w:val="007F66F0"/>
    <w:rsid w:val="00801DA9"/>
    <w:rsid w:val="00805D92"/>
    <w:rsid w:val="0081025D"/>
    <w:rsid w:val="00810EE1"/>
    <w:rsid w:val="0081217B"/>
    <w:rsid w:val="008134A8"/>
    <w:rsid w:val="00813FA4"/>
    <w:rsid w:val="0081594E"/>
    <w:rsid w:val="00816840"/>
    <w:rsid w:val="00823949"/>
    <w:rsid w:val="00825508"/>
    <w:rsid w:val="0082732C"/>
    <w:rsid w:val="00833409"/>
    <w:rsid w:val="008340A4"/>
    <w:rsid w:val="008347DB"/>
    <w:rsid w:val="00836C8D"/>
    <w:rsid w:val="00837AC5"/>
    <w:rsid w:val="008406A4"/>
    <w:rsid w:val="008426BD"/>
    <w:rsid w:val="00844F01"/>
    <w:rsid w:val="00844F63"/>
    <w:rsid w:val="0084643B"/>
    <w:rsid w:val="00847B9A"/>
    <w:rsid w:val="00847DCA"/>
    <w:rsid w:val="008501F6"/>
    <w:rsid w:val="008514C0"/>
    <w:rsid w:val="00853262"/>
    <w:rsid w:val="008538C5"/>
    <w:rsid w:val="008549F6"/>
    <w:rsid w:val="00861DD0"/>
    <w:rsid w:val="008627AB"/>
    <w:rsid w:val="00863E1C"/>
    <w:rsid w:val="00863E31"/>
    <w:rsid w:val="0086597A"/>
    <w:rsid w:val="0087641A"/>
    <w:rsid w:val="00876D77"/>
    <w:rsid w:val="008811E5"/>
    <w:rsid w:val="00890483"/>
    <w:rsid w:val="00891E96"/>
    <w:rsid w:val="0089297B"/>
    <w:rsid w:val="0089299A"/>
    <w:rsid w:val="00892F86"/>
    <w:rsid w:val="00894313"/>
    <w:rsid w:val="008A04B8"/>
    <w:rsid w:val="008A0582"/>
    <w:rsid w:val="008A1A6B"/>
    <w:rsid w:val="008A22B5"/>
    <w:rsid w:val="008A22D7"/>
    <w:rsid w:val="008A3B7E"/>
    <w:rsid w:val="008B2E50"/>
    <w:rsid w:val="008B30D8"/>
    <w:rsid w:val="008B4AFB"/>
    <w:rsid w:val="008C001A"/>
    <w:rsid w:val="008C198E"/>
    <w:rsid w:val="008C1CE2"/>
    <w:rsid w:val="008C45D6"/>
    <w:rsid w:val="008C6402"/>
    <w:rsid w:val="008C71DB"/>
    <w:rsid w:val="008D03AC"/>
    <w:rsid w:val="008D0572"/>
    <w:rsid w:val="008D1648"/>
    <w:rsid w:val="008D2407"/>
    <w:rsid w:val="008D38FB"/>
    <w:rsid w:val="008D61C1"/>
    <w:rsid w:val="008D6A54"/>
    <w:rsid w:val="008D719E"/>
    <w:rsid w:val="008E13B5"/>
    <w:rsid w:val="008E2AD6"/>
    <w:rsid w:val="008E56F0"/>
    <w:rsid w:val="008E5FCB"/>
    <w:rsid w:val="008E71AF"/>
    <w:rsid w:val="008E7BA8"/>
    <w:rsid w:val="0090632C"/>
    <w:rsid w:val="00911A5C"/>
    <w:rsid w:val="00912D21"/>
    <w:rsid w:val="00914F41"/>
    <w:rsid w:val="00916519"/>
    <w:rsid w:val="009165BD"/>
    <w:rsid w:val="0092088C"/>
    <w:rsid w:val="00920B20"/>
    <w:rsid w:val="00920F3E"/>
    <w:rsid w:val="00923084"/>
    <w:rsid w:val="00924313"/>
    <w:rsid w:val="009275D0"/>
    <w:rsid w:val="009357A1"/>
    <w:rsid w:val="00940C26"/>
    <w:rsid w:val="00941F28"/>
    <w:rsid w:val="00944847"/>
    <w:rsid w:val="009504AC"/>
    <w:rsid w:val="00951C19"/>
    <w:rsid w:val="00952EF6"/>
    <w:rsid w:val="00953F0E"/>
    <w:rsid w:val="009574BB"/>
    <w:rsid w:val="00957843"/>
    <w:rsid w:val="00961AFC"/>
    <w:rsid w:val="00962CCD"/>
    <w:rsid w:val="009641C1"/>
    <w:rsid w:val="0096452B"/>
    <w:rsid w:val="009649E5"/>
    <w:rsid w:val="0096606E"/>
    <w:rsid w:val="00967F98"/>
    <w:rsid w:val="00970190"/>
    <w:rsid w:val="009701DF"/>
    <w:rsid w:val="00970254"/>
    <w:rsid w:val="00972208"/>
    <w:rsid w:val="00972DA4"/>
    <w:rsid w:val="00977144"/>
    <w:rsid w:val="00977782"/>
    <w:rsid w:val="009803D9"/>
    <w:rsid w:val="00980819"/>
    <w:rsid w:val="0098289F"/>
    <w:rsid w:val="00982F77"/>
    <w:rsid w:val="009838CA"/>
    <w:rsid w:val="009848DF"/>
    <w:rsid w:val="00986318"/>
    <w:rsid w:val="00987BAA"/>
    <w:rsid w:val="00990147"/>
    <w:rsid w:val="00990CA8"/>
    <w:rsid w:val="00990FE7"/>
    <w:rsid w:val="00991470"/>
    <w:rsid w:val="00993EF9"/>
    <w:rsid w:val="009A1A68"/>
    <w:rsid w:val="009A1FE7"/>
    <w:rsid w:val="009A26AF"/>
    <w:rsid w:val="009A3623"/>
    <w:rsid w:val="009A69C6"/>
    <w:rsid w:val="009B3BF7"/>
    <w:rsid w:val="009C1563"/>
    <w:rsid w:val="009C39A0"/>
    <w:rsid w:val="009D247B"/>
    <w:rsid w:val="009D4863"/>
    <w:rsid w:val="009D5F23"/>
    <w:rsid w:val="009D79AB"/>
    <w:rsid w:val="009E04AE"/>
    <w:rsid w:val="009E4E5F"/>
    <w:rsid w:val="009E5B9D"/>
    <w:rsid w:val="009E6349"/>
    <w:rsid w:val="009E715A"/>
    <w:rsid w:val="009F030B"/>
    <w:rsid w:val="009F1B45"/>
    <w:rsid w:val="009F2A8B"/>
    <w:rsid w:val="009F4133"/>
    <w:rsid w:val="009F4E19"/>
    <w:rsid w:val="009F531E"/>
    <w:rsid w:val="009F6384"/>
    <w:rsid w:val="009F78D2"/>
    <w:rsid w:val="00A0149F"/>
    <w:rsid w:val="00A02693"/>
    <w:rsid w:val="00A05076"/>
    <w:rsid w:val="00A05F91"/>
    <w:rsid w:val="00A06BB3"/>
    <w:rsid w:val="00A114E5"/>
    <w:rsid w:val="00A128C7"/>
    <w:rsid w:val="00A13B94"/>
    <w:rsid w:val="00A159CF"/>
    <w:rsid w:val="00A15D26"/>
    <w:rsid w:val="00A17001"/>
    <w:rsid w:val="00A2269B"/>
    <w:rsid w:val="00A24F57"/>
    <w:rsid w:val="00A2514C"/>
    <w:rsid w:val="00A2546A"/>
    <w:rsid w:val="00A26521"/>
    <w:rsid w:val="00A27851"/>
    <w:rsid w:val="00A3492C"/>
    <w:rsid w:val="00A34BAF"/>
    <w:rsid w:val="00A35CBB"/>
    <w:rsid w:val="00A363E1"/>
    <w:rsid w:val="00A37BCE"/>
    <w:rsid w:val="00A4039A"/>
    <w:rsid w:val="00A41851"/>
    <w:rsid w:val="00A467E5"/>
    <w:rsid w:val="00A52361"/>
    <w:rsid w:val="00A5488B"/>
    <w:rsid w:val="00A629A6"/>
    <w:rsid w:val="00A6477F"/>
    <w:rsid w:val="00A65C38"/>
    <w:rsid w:val="00A6612D"/>
    <w:rsid w:val="00A66D51"/>
    <w:rsid w:val="00A66D6A"/>
    <w:rsid w:val="00A673BC"/>
    <w:rsid w:val="00A67D93"/>
    <w:rsid w:val="00A7058A"/>
    <w:rsid w:val="00A709EB"/>
    <w:rsid w:val="00A720A3"/>
    <w:rsid w:val="00A734BB"/>
    <w:rsid w:val="00A738B2"/>
    <w:rsid w:val="00A74646"/>
    <w:rsid w:val="00A74CD3"/>
    <w:rsid w:val="00A75019"/>
    <w:rsid w:val="00A7676C"/>
    <w:rsid w:val="00A805FA"/>
    <w:rsid w:val="00A81930"/>
    <w:rsid w:val="00A81DF5"/>
    <w:rsid w:val="00A82A0F"/>
    <w:rsid w:val="00A83C49"/>
    <w:rsid w:val="00A8447F"/>
    <w:rsid w:val="00A85555"/>
    <w:rsid w:val="00A86DCE"/>
    <w:rsid w:val="00A87347"/>
    <w:rsid w:val="00A9032A"/>
    <w:rsid w:val="00A94B6A"/>
    <w:rsid w:val="00A950DF"/>
    <w:rsid w:val="00A95A80"/>
    <w:rsid w:val="00A97755"/>
    <w:rsid w:val="00A9781B"/>
    <w:rsid w:val="00A97FFC"/>
    <w:rsid w:val="00AA0161"/>
    <w:rsid w:val="00AA0842"/>
    <w:rsid w:val="00AA2E85"/>
    <w:rsid w:val="00AA375C"/>
    <w:rsid w:val="00AA528A"/>
    <w:rsid w:val="00AA6F96"/>
    <w:rsid w:val="00AA7737"/>
    <w:rsid w:val="00AB0FDA"/>
    <w:rsid w:val="00AB4188"/>
    <w:rsid w:val="00AB4945"/>
    <w:rsid w:val="00AB758A"/>
    <w:rsid w:val="00AB7751"/>
    <w:rsid w:val="00AC0D0D"/>
    <w:rsid w:val="00AC5401"/>
    <w:rsid w:val="00AC5DDC"/>
    <w:rsid w:val="00AC72C2"/>
    <w:rsid w:val="00AC76DA"/>
    <w:rsid w:val="00AD029A"/>
    <w:rsid w:val="00AD0E01"/>
    <w:rsid w:val="00AD2BED"/>
    <w:rsid w:val="00AD3843"/>
    <w:rsid w:val="00AE0363"/>
    <w:rsid w:val="00AE36BE"/>
    <w:rsid w:val="00AE3BCD"/>
    <w:rsid w:val="00AE7205"/>
    <w:rsid w:val="00AE74A3"/>
    <w:rsid w:val="00AE75CA"/>
    <w:rsid w:val="00AF068D"/>
    <w:rsid w:val="00AF06A2"/>
    <w:rsid w:val="00AF0ADC"/>
    <w:rsid w:val="00AF100E"/>
    <w:rsid w:val="00AF474F"/>
    <w:rsid w:val="00AF6C06"/>
    <w:rsid w:val="00AF7005"/>
    <w:rsid w:val="00B010AA"/>
    <w:rsid w:val="00B0137B"/>
    <w:rsid w:val="00B01DF3"/>
    <w:rsid w:val="00B10195"/>
    <w:rsid w:val="00B1346D"/>
    <w:rsid w:val="00B173FF"/>
    <w:rsid w:val="00B17F17"/>
    <w:rsid w:val="00B20C5F"/>
    <w:rsid w:val="00B2262C"/>
    <w:rsid w:val="00B258C8"/>
    <w:rsid w:val="00B25B93"/>
    <w:rsid w:val="00B303C6"/>
    <w:rsid w:val="00B30FCC"/>
    <w:rsid w:val="00B315ED"/>
    <w:rsid w:val="00B31DAD"/>
    <w:rsid w:val="00B3335A"/>
    <w:rsid w:val="00B3564F"/>
    <w:rsid w:val="00B36D72"/>
    <w:rsid w:val="00B36E32"/>
    <w:rsid w:val="00B37534"/>
    <w:rsid w:val="00B379CD"/>
    <w:rsid w:val="00B409A6"/>
    <w:rsid w:val="00B41AE9"/>
    <w:rsid w:val="00B41C80"/>
    <w:rsid w:val="00B44447"/>
    <w:rsid w:val="00B470E9"/>
    <w:rsid w:val="00B518A2"/>
    <w:rsid w:val="00B55B50"/>
    <w:rsid w:val="00B55C3E"/>
    <w:rsid w:val="00B56937"/>
    <w:rsid w:val="00B61A2F"/>
    <w:rsid w:val="00B65088"/>
    <w:rsid w:val="00B65AF0"/>
    <w:rsid w:val="00B66C40"/>
    <w:rsid w:val="00B707B5"/>
    <w:rsid w:val="00B72F23"/>
    <w:rsid w:val="00B7302B"/>
    <w:rsid w:val="00B741D6"/>
    <w:rsid w:val="00B75D7E"/>
    <w:rsid w:val="00B804D8"/>
    <w:rsid w:val="00B81375"/>
    <w:rsid w:val="00B816C6"/>
    <w:rsid w:val="00B83A54"/>
    <w:rsid w:val="00B846EE"/>
    <w:rsid w:val="00B84B72"/>
    <w:rsid w:val="00B84E22"/>
    <w:rsid w:val="00B85BD1"/>
    <w:rsid w:val="00B85F45"/>
    <w:rsid w:val="00B87A13"/>
    <w:rsid w:val="00B91440"/>
    <w:rsid w:val="00B94D87"/>
    <w:rsid w:val="00B96686"/>
    <w:rsid w:val="00B97822"/>
    <w:rsid w:val="00B97DBB"/>
    <w:rsid w:val="00BA0FC2"/>
    <w:rsid w:val="00BA3CF3"/>
    <w:rsid w:val="00BB20CE"/>
    <w:rsid w:val="00BB6999"/>
    <w:rsid w:val="00BC2077"/>
    <w:rsid w:val="00BC29B1"/>
    <w:rsid w:val="00BC3A1E"/>
    <w:rsid w:val="00BC46C4"/>
    <w:rsid w:val="00BC4ECB"/>
    <w:rsid w:val="00BC6320"/>
    <w:rsid w:val="00BC6F67"/>
    <w:rsid w:val="00BD04E5"/>
    <w:rsid w:val="00BD2008"/>
    <w:rsid w:val="00BD356C"/>
    <w:rsid w:val="00BD544F"/>
    <w:rsid w:val="00BE13C9"/>
    <w:rsid w:val="00BE2EA3"/>
    <w:rsid w:val="00BE3102"/>
    <w:rsid w:val="00BE3C3B"/>
    <w:rsid w:val="00BE5849"/>
    <w:rsid w:val="00BE6071"/>
    <w:rsid w:val="00BE63E8"/>
    <w:rsid w:val="00BE6A0B"/>
    <w:rsid w:val="00BE7C28"/>
    <w:rsid w:val="00BF00A6"/>
    <w:rsid w:val="00BF1454"/>
    <w:rsid w:val="00BF2FA0"/>
    <w:rsid w:val="00BF5C1C"/>
    <w:rsid w:val="00BF67EA"/>
    <w:rsid w:val="00BF6BE0"/>
    <w:rsid w:val="00C04A8F"/>
    <w:rsid w:val="00C05629"/>
    <w:rsid w:val="00C0761B"/>
    <w:rsid w:val="00C1288A"/>
    <w:rsid w:val="00C1502B"/>
    <w:rsid w:val="00C157B3"/>
    <w:rsid w:val="00C15FB3"/>
    <w:rsid w:val="00C2076F"/>
    <w:rsid w:val="00C219FC"/>
    <w:rsid w:val="00C239DF"/>
    <w:rsid w:val="00C24B76"/>
    <w:rsid w:val="00C255C5"/>
    <w:rsid w:val="00C26FF4"/>
    <w:rsid w:val="00C3105F"/>
    <w:rsid w:val="00C33323"/>
    <w:rsid w:val="00C378F1"/>
    <w:rsid w:val="00C4137D"/>
    <w:rsid w:val="00C41AD5"/>
    <w:rsid w:val="00C434D0"/>
    <w:rsid w:val="00C43711"/>
    <w:rsid w:val="00C4667B"/>
    <w:rsid w:val="00C47174"/>
    <w:rsid w:val="00C47223"/>
    <w:rsid w:val="00C47A34"/>
    <w:rsid w:val="00C50514"/>
    <w:rsid w:val="00C50D41"/>
    <w:rsid w:val="00C52190"/>
    <w:rsid w:val="00C5305C"/>
    <w:rsid w:val="00C53A60"/>
    <w:rsid w:val="00C54B79"/>
    <w:rsid w:val="00C558ED"/>
    <w:rsid w:val="00C55D7E"/>
    <w:rsid w:val="00C60874"/>
    <w:rsid w:val="00C61437"/>
    <w:rsid w:val="00C6227E"/>
    <w:rsid w:val="00C622F4"/>
    <w:rsid w:val="00C62329"/>
    <w:rsid w:val="00C62C78"/>
    <w:rsid w:val="00C63589"/>
    <w:rsid w:val="00C64A7D"/>
    <w:rsid w:val="00C65638"/>
    <w:rsid w:val="00C7112B"/>
    <w:rsid w:val="00C74A4D"/>
    <w:rsid w:val="00C77B22"/>
    <w:rsid w:val="00C80FA5"/>
    <w:rsid w:val="00C81BD8"/>
    <w:rsid w:val="00C81C4C"/>
    <w:rsid w:val="00C8225A"/>
    <w:rsid w:val="00C83DE1"/>
    <w:rsid w:val="00C866D7"/>
    <w:rsid w:val="00C900C9"/>
    <w:rsid w:val="00C924EB"/>
    <w:rsid w:val="00C966B8"/>
    <w:rsid w:val="00C97859"/>
    <w:rsid w:val="00CA05F4"/>
    <w:rsid w:val="00CA4159"/>
    <w:rsid w:val="00CA41EF"/>
    <w:rsid w:val="00CB0C0B"/>
    <w:rsid w:val="00CB5689"/>
    <w:rsid w:val="00CB59B4"/>
    <w:rsid w:val="00CB7BE9"/>
    <w:rsid w:val="00CC1464"/>
    <w:rsid w:val="00CC270E"/>
    <w:rsid w:val="00CC42BF"/>
    <w:rsid w:val="00CC6A25"/>
    <w:rsid w:val="00CD0CE6"/>
    <w:rsid w:val="00CD39D4"/>
    <w:rsid w:val="00CD4106"/>
    <w:rsid w:val="00CD6312"/>
    <w:rsid w:val="00CE0010"/>
    <w:rsid w:val="00CE2920"/>
    <w:rsid w:val="00CE2E9D"/>
    <w:rsid w:val="00CE333A"/>
    <w:rsid w:val="00CE4181"/>
    <w:rsid w:val="00CE41B4"/>
    <w:rsid w:val="00CE4487"/>
    <w:rsid w:val="00CE6771"/>
    <w:rsid w:val="00CE7294"/>
    <w:rsid w:val="00CF0B35"/>
    <w:rsid w:val="00CF1D51"/>
    <w:rsid w:val="00CF3A81"/>
    <w:rsid w:val="00CF4B9A"/>
    <w:rsid w:val="00CF4CC5"/>
    <w:rsid w:val="00CF4D53"/>
    <w:rsid w:val="00CF5EEA"/>
    <w:rsid w:val="00D0043C"/>
    <w:rsid w:val="00D01ABF"/>
    <w:rsid w:val="00D0276E"/>
    <w:rsid w:val="00D069FB"/>
    <w:rsid w:val="00D0717B"/>
    <w:rsid w:val="00D1198A"/>
    <w:rsid w:val="00D1257A"/>
    <w:rsid w:val="00D137AC"/>
    <w:rsid w:val="00D14DBA"/>
    <w:rsid w:val="00D1522B"/>
    <w:rsid w:val="00D1540A"/>
    <w:rsid w:val="00D1695C"/>
    <w:rsid w:val="00D1768B"/>
    <w:rsid w:val="00D1777E"/>
    <w:rsid w:val="00D204EB"/>
    <w:rsid w:val="00D208CD"/>
    <w:rsid w:val="00D21D65"/>
    <w:rsid w:val="00D22D61"/>
    <w:rsid w:val="00D261B6"/>
    <w:rsid w:val="00D26ED9"/>
    <w:rsid w:val="00D27424"/>
    <w:rsid w:val="00D36BF6"/>
    <w:rsid w:val="00D37C39"/>
    <w:rsid w:val="00D43592"/>
    <w:rsid w:val="00D441BF"/>
    <w:rsid w:val="00D45B91"/>
    <w:rsid w:val="00D476FA"/>
    <w:rsid w:val="00D50EDA"/>
    <w:rsid w:val="00D51C27"/>
    <w:rsid w:val="00D535AD"/>
    <w:rsid w:val="00D55FAB"/>
    <w:rsid w:val="00D56888"/>
    <w:rsid w:val="00D572B1"/>
    <w:rsid w:val="00D604B5"/>
    <w:rsid w:val="00D6077D"/>
    <w:rsid w:val="00D60CE0"/>
    <w:rsid w:val="00D616EC"/>
    <w:rsid w:val="00D626AE"/>
    <w:rsid w:val="00D63E68"/>
    <w:rsid w:val="00D63EC4"/>
    <w:rsid w:val="00D64157"/>
    <w:rsid w:val="00D64CE1"/>
    <w:rsid w:val="00D66F6C"/>
    <w:rsid w:val="00D70152"/>
    <w:rsid w:val="00D72EC1"/>
    <w:rsid w:val="00D80BB0"/>
    <w:rsid w:val="00D85BE3"/>
    <w:rsid w:val="00D87731"/>
    <w:rsid w:val="00D916D4"/>
    <w:rsid w:val="00D91A7E"/>
    <w:rsid w:val="00D91B40"/>
    <w:rsid w:val="00D9221F"/>
    <w:rsid w:val="00D92FD2"/>
    <w:rsid w:val="00D93232"/>
    <w:rsid w:val="00D93E69"/>
    <w:rsid w:val="00DA0E37"/>
    <w:rsid w:val="00DA1365"/>
    <w:rsid w:val="00DA17B3"/>
    <w:rsid w:val="00DA1BD4"/>
    <w:rsid w:val="00DA3179"/>
    <w:rsid w:val="00DA479C"/>
    <w:rsid w:val="00DA4D87"/>
    <w:rsid w:val="00DA52FD"/>
    <w:rsid w:val="00DA5CDA"/>
    <w:rsid w:val="00DA73BD"/>
    <w:rsid w:val="00DB19EE"/>
    <w:rsid w:val="00DB5829"/>
    <w:rsid w:val="00DB5959"/>
    <w:rsid w:val="00DC05D4"/>
    <w:rsid w:val="00DC0C49"/>
    <w:rsid w:val="00DC1D4F"/>
    <w:rsid w:val="00DC244B"/>
    <w:rsid w:val="00DC415D"/>
    <w:rsid w:val="00DC7488"/>
    <w:rsid w:val="00DC78CE"/>
    <w:rsid w:val="00DD00A6"/>
    <w:rsid w:val="00DD0111"/>
    <w:rsid w:val="00DD0AF7"/>
    <w:rsid w:val="00DD2673"/>
    <w:rsid w:val="00DD5851"/>
    <w:rsid w:val="00DD7608"/>
    <w:rsid w:val="00DE0C27"/>
    <w:rsid w:val="00DE20C9"/>
    <w:rsid w:val="00DE371C"/>
    <w:rsid w:val="00DE4C71"/>
    <w:rsid w:val="00DE4E02"/>
    <w:rsid w:val="00DF0D9B"/>
    <w:rsid w:val="00DF1C90"/>
    <w:rsid w:val="00DF694D"/>
    <w:rsid w:val="00DF6A96"/>
    <w:rsid w:val="00DF7CFB"/>
    <w:rsid w:val="00E01BD1"/>
    <w:rsid w:val="00E06175"/>
    <w:rsid w:val="00E068DB"/>
    <w:rsid w:val="00E07339"/>
    <w:rsid w:val="00E076FC"/>
    <w:rsid w:val="00E07C73"/>
    <w:rsid w:val="00E10304"/>
    <w:rsid w:val="00E12DED"/>
    <w:rsid w:val="00E152AC"/>
    <w:rsid w:val="00E16A04"/>
    <w:rsid w:val="00E22BBE"/>
    <w:rsid w:val="00E235AB"/>
    <w:rsid w:val="00E23AD0"/>
    <w:rsid w:val="00E274E1"/>
    <w:rsid w:val="00E27567"/>
    <w:rsid w:val="00E27BA6"/>
    <w:rsid w:val="00E307CA"/>
    <w:rsid w:val="00E3082E"/>
    <w:rsid w:val="00E31B83"/>
    <w:rsid w:val="00E33DDB"/>
    <w:rsid w:val="00E33E69"/>
    <w:rsid w:val="00E3712C"/>
    <w:rsid w:val="00E42825"/>
    <w:rsid w:val="00E442EB"/>
    <w:rsid w:val="00E45795"/>
    <w:rsid w:val="00E46E1F"/>
    <w:rsid w:val="00E54043"/>
    <w:rsid w:val="00E54890"/>
    <w:rsid w:val="00E5572B"/>
    <w:rsid w:val="00E569C3"/>
    <w:rsid w:val="00E578F3"/>
    <w:rsid w:val="00E601E3"/>
    <w:rsid w:val="00E61626"/>
    <w:rsid w:val="00E64A0E"/>
    <w:rsid w:val="00E6605E"/>
    <w:rsid w:val="00E666A5"/>
    <w:rsid w:val="00E71C87"/>
    <w:rsid w:val="00E72011"/>
    <w:rsid w:val="00E745F3"/>
    <w:rsid w:val="00E74832"/>
    <w:rsid w:val="00E75691"/>
    <w:rsid w:val="00E76703"/>
    <w:rsid w:val="00E76A68"/>
    <w:rsid w:val="00E80126"/>
    <w:rsid w:val="00E838D0"/>
    <w:rsid w:val="00E86620"/>
    <w:rsid w:val="00E914C9"/>
    <w:rsid w:val="00E9319A"/>
    <w:rsid w:val="00E95536"/>
    <w:rsid w:val="00E96DC8"/>
    <w:rsid w:val="00EA2DAA"/>
    <w:rsid w:val="00EA6859"/>
    <w:rsid w:val="00EA7686"/>
    <w:rsid w:val="00EA76B3"/>
    <w:rsid w:val="00EA7A75"/>
    <w:rsid w:val="00EB0409"/>
    <w:rsid w:val="00EB21F3"/>
    <w:rsid w:val="00EB2D57"/>
    <w:rsid w:val="00EB2DA6"/>
    <w:rsid w:val="00EB2E76"/>
    <w:rsid w:val="00EB370C"/>
    <w:rsid w:val="00EC0826"/>
    <w:rsid w:val="00EC0844"/>
    <w:rsid w:val="00EC1E8C"/>
    <w:rsid w:val="00EC4F8C"/>
    <w:rsid w:val="00ED4AAB"/>
    <w:rsid w:val="00ED6AD4"/>
    <w:rsid w:val="00EE05D7"/>
    <w:rsid w:val="00EE0710"/>
    <w:rsid w:val="00EE0DF3"/>
    <w:rsid w:val="00EE1230"/>
    <w:rsid w:val="00EE2269"/>
    <w:rsid w:val="00EE2C32"/>
    <w:rsid w:val="00EE6628"/>
    <w:rsid w:val="00EF2001"/>
    <w:rsid w:val="00EF334B"/>
    <w:rsid w:val="00EF6DCD"/>
    <w:rsid w:val="00EF7024"/>
    <w:rsid w:val="00EF74B7"/>
    <w:rsid w:val="00EF7F7B"/>
    <w:rsid w:val="00F01805"/>
    <w:rsid w:val="00F02E99"/>
    <w:rsid w:val="00F039BC"/>
    <w:rsid w:val="00F050E1"/>
    <w:rsid w:val="00F1032C"/>
    <w:rsid w:val="00F10A81"/>
    <w:rsid w:val="00F11B23"/>
    <w:rsid w:val="00F12C7B"/>
    <w:rsid w:val="00F1313A"/>
    <w:rsid w:val="00F131B0"/>
    <w:rsid w:val="00F13A42"/>
    <w:rsid w:val="00F13D8E"/>
    <w:rsid w:val="00F166B0"/>
    <w:rsid w:val="00F207D1"/>
    <w:rsid w:val="00F2139F"/>
    <w:rsid w:val="00F250BC"/>
    <w:rsid w:val="00F255C7"/>
    <w:rsid w:val="00F25AC9"/>
    <w:rsid w:val="00F276ED"/>
    <w:rsid w:val="00F30BB2"/>
    <w:rsid w:val="00F31A2F"/>
    <w:rsid w:val="00F32F7A"/>
    <w:rsid w:val="00F33C12"/>
    <w:rsid w:val="00F357D9"/>
    <w:rsid w:val="00F3599E"/>
    <w:rsid w:val="00F35E5B"/>
    <w:rsid w:val="00F3655A"/>
    <w:rsid w:val="00F366A7"/>
    <w:rsid w:val="00F36F75"/>
    <w:rsid w:val="00F379CE"/>
    <w:rsid w:val="00F403D3"/>
    <w:rsid w:val="00F41BD0"/>
    <w:rsid w:val="00F42889"/>
    <w:rsid w:val="00F42A69"/>
    <w:rsid w:val="00F42ADC"/>
    <w:rsid w:val="00F44040"/>
    <w:rsid w:val="00F440B7"/>
    <w:rsid w:val="00F44D2D"/>
    <w:rsid w:val="00F452BC"/>
    <w:rsid w:val="00F46D96"/>
    <w:rsid w:val="00F47D0D"/>
    <w:rsid w:val="00F508D3"/>
    <w:rsid w:val="00F5190D"/>
    <w:rsid w:val="00F52EAF"/>
    <w:rsid w:val="00F53630"/>
    <w:rsid w:val="00F56CAA"/>
    <w:rsid w:val="00F56EB6"/>
    <w:rsid w:val="00F62CF9"/>
    <w:rsid w:val="00F63E67"/>
    <w:rsid w:val="00F6543D"/>
    <w:rsid w:val="00F67183"/>
    <w:rsid w:val="00F67E7A"/>
    <w:rsid w:val="00F72D9D"/>
    <w:rsid w:val="00F732F0"/>
    <w:rsid w:val="00F74731"/>
    <w:rsid w:val="00F74D86"/>
    <w:rsid w:val="00F74F29"/>
    <w:rsid w:val="00F7613A"/>
    <w:rsid w:val="00F81DC2"/>
    <w:rsid w:val="00F82565"/>
    <w:rsid w:val="00F826F6"/>
    <w:rsid w:val="00F83424"/>
    <w:rsid w:val="00F842F7"/>
    <w:rsid w:val="00F844DF"/>
    <w:rsid w:val="00F84885"/>
    <w:rsid w:val="00F90AB0"/>
    <w:rsid w:val="00F94EA3"/>
    <w:rsid w:val="00F96A12"/>
    <w:rsid w:val="00F97121"/>
    <w:rsid w:val="00F97FD3"/>
    <w:rsid w:val="00FA0D06"/>
    <w:rsid w:val="00FA2A7B"/>
    <w:rsid w:val="00FA38BD"/>
    <w:rsid w:val="00FA3C84"/>
    <w:rsid w:val="00FA59A1"/>
    <w:rsid w:val="00FB2C9F"/>
    <w:rsid w:val="00FB452A"/>
    <w:rsid w:val="00FB46FB"/>
    <w:rsid w:val="00FB668E"/>
    <w:rsid w:val="00FB68A5"/>
    <w:rsid w:val="00FB78F1"/>
    <w:rsid w:val="00FC0F5D"/>
    <w:rsid w:val="00FC2113"/>
    <w:rsid w:val="00FC660C"/>
    <w:rsid w:val="00FC71D9"/>
    <w:rsid w:val="00FC7DB5"/>
    <w:rsid w:val="00FC7E19"/>
    <w:rsid w:val="00FD01DE"/>
    <w:rsid w:val="00FD2CBB"/>
    <w:rsid w:val="00FD7B3D"/>
    <w:rsid w:val="00FE0212"/>
    <w:rsid w:val="00FE1C46"/>
    <w:rsid w:val="00FE2CB2"/>
    <w:rsid w:val="00FE5194"/>
    <w:rsid w:val="00FF3FC6"/>
    <w:rsid w:val="00FF62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73192B"/>
  <w15:docId w15:val="{075C7147-2903-4BF4-A796-5EE49A8AA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2269B"/>
    <w:pPr>
      <w:spacing w:after="0" w:line="360" w:lineRule="auto"/>
      <w:ind w:firstLine="851"/>
      <w:jc w:val="center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efault">
    <w:name w:val="Default"/>
    <w:rsid w:val="0005685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ekstprzypisudolnego">
    <w:name w:val="footnote text"/>
    <w:basedOn w:val="Normalny"/>
    <w:link w:val="TekstprzypisudolnegoZnak"/>
    <w:unhideWhenUsed/>
    <w:rsid w:val="00500760"/>
    <w:pPr>
      <w:spacing w:line="240" w:lineRule="auto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rsid w:val="00500760"/>
    <w:rPr>
      <w:rFonts w:ascii="Calibri" w:eastAsia="Calibri" w:hAnsi="Calibri" w:cs="Times New Roman"/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500760"/>
    <w:rPr>
      <w:vertAlign w:val="superscript"/>
    </w:rPr>
  </w:style>
  <w:style w:type="paragraph" w:styleId="Akapitzlist">
    <w:name w:val="List Paragraph"/>
    <w:basedOn w:val="Normalny"/>
    <w:uiPriority w:val="34"/>
    <w:qFormat/>
    <w:rsid w:val="00D535AD"/>
    <w:pPr>
      <w:ind w:left="720"/>
      <w:contextualSpacing/>
    </w:pPr>
  </w:style>
  <w:style w:type="paragraph" w:styleId="Legenda">
    <w:name w:val="caption"/>
    <w:basedOn w:val="Normalny"/>
    <w:next w:val="Normalny"/>
    <w:uiPriority w:val="99"/>
    <w:qFormat/>
    <w:rsid w:val="004A3A79"/>
    <w:pPr>
      <w:spacing w:line="240" w:lineRule="auto"/>
      <w:ind w:firstLine="0"/>
      <w:jc w:val="both"/>
    </w:pPr>
    <w:rPr>
      <w:rFonts w:ascii="Times New Roman" w:eastAsia="Times New Roman" w:hAnsi="Times New Roman"/>
      <w:b/>
      <w:bCs/>
      <w:sz w:val="18"/>
      <w:szCs w:val="18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0C1D43"/>
    <w:pPr>
      <w:spacing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0C1D43"/>
    <w:rPr>
      <w:rFonts w:ascii="Calibri" w:eastAsia="Calibri" w:hAnsi="Calibri" w:cs="Times New Roman"/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0C1D43"/>
    <w:rPr>
      <w:vertAlign w:val="superscript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B3A1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B3A18"/>
    <w:rPr>
      <w:rFonts w:ascii="Tahoma" w:eastAsia="Calibri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EF702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EF7024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EF7024"/>
    <w:rPr>
      <w:rFonts w:ascii="Calibri" w:eastAsia="Calibri" w:hAnsi="Calibri" w:cs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F7024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F7024"/>
    <w:rPr>
      <w:rFonts w:ascii="Calibri" w:eastAsia="Calibri" w:hAnsi="Calibri" w:cs="Times New Roman"/>
      <w:b/>
      <w:bCs/>
      <w:sz w:val="20"/>
      <w:szCs w:val="20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D154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D1540A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Nagwek">
    <w:name w:val="header"/>
    <w:basedOn w:val="Normalny"/>
    <w:link w:val="NagwekZnak"/>
    <w:uiPriority w:val="99"/>
    <w:semiHidden/>
    <w:unhideWhenUsed/>
    <w:rsid w:val="004E5665"/>
    <w:pPr>
      <w:tabs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4E5665"/>
    <w:rPr>
      <w:rFonts w:ascii="Calibri" w:eastAsia="Calibri" w:hAnsi="Calibri" w:cs="Times New Roman"/>
    </w:rPr>
  </w:style>
  <w:style w:type="paragraph" w:styleId="Stopka">
    <w:name w:val="footer"/>
    <w:basedOn w:val="Normalny"/>
    <w:link w:val="StopkaZnak"/>
    <w:uiPriority w:val="99"/>
    <w:unhideWhenUsed/>
    <w:rsid w:val="004E5665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E5665"/>
    <w:rPr>
      <w:rFonts w:ascii="Calibri" w:eastAsia="Calibri" w:hAnsi="Calibri" w:cs="Times New Roman"/>
    </w:rPr>
  </w:style>
  <w:style w:type="character" w:styleId="Hipercze">
    <w:name w:val="Hyperlink"/>
    <w:rsid w:val="00AE3BCD"/>
    <w:rPr>
      <w:rFonts w:cs="Times New Roman"/>
      <w:u w:val="single"/>
    </w:rPr>
  </w:style>
  <w:style w:type="paragraph" w:styleId="Zwykytekst">
    <w:name w:val="Plain Text"/>
    <w:basedOn w:val="Normalny"/>
    <w:link w:val="ZwykytekstZnak"/>
    <w:rsid w:val="00AE3BCD"/>
    <w:pPr>
      <w:spacing w:line="240" w:lineRule="auto"/>
      <w:ind w:firstLine="0"/>
      <w:jc w:val="left"/>
    </w:pPr>
    <w:rPr>
      <w:rFonts w:ascii="Consolas" w:eastAsia="Times New Roman" w:hAnsi="Consolas"/>
      <w:sz w:val="21"/>
      <w:szCs w:val="21"/>
    </w:rPr>
  </w:style>
  <w:style w:type="character" w:customStyle="1" w:styleId="ZwykytekstZnak">
    <w:name w:val="Zwykły tekst Znak"/>
    <w:basedOn w:val="Domylnaczcionkaakapitu"/>
    <w:link w:val="Zwykytekst"/>
    <w:rsid w:val="00AE3BCD"/>
    <w:rPr>
      <w:rFonts w:ascii="Consolas" w:eastAsia="Times New Roman" w:hAnsi="Consolas" w:cs="Times New Roman"/>
      <w:sz w:val="21"/>
      <w:szCs w:val="21"/>
    </w:rPr>
  </w:style>
  <w:style w:type="paragraph" w:customStyle="1" w:styleId="Standard">
    <w:name w:val="Standard"/>
    <w:uiPriority w:val="99"/>
    <w:rsid w:val="00AE3BCD"/>
    <w:pPr>
      <w:pBdr>
        <w:top w:val="none" w:sz="96" w:space="31" w:color="FFFFFF"/>
        <w:left w:val="none" w:sz="96" w:space="31" w:color="FFFFFF"/>
        <w:bottom w:val="none" w:sz="96" w:space="31" w:color="FFFFFF"/>
        <w:right w:val="none" w:sz="96" w:space="31" w:color="FFFFFF"/>
      </w:pBdr>
      <w:suppressAutoHyphens/>
      <w:spacing w:after="0" w:line="240" w:lineRule="auto"/>
      <w:ind w:firstLine="567"/>
    </w:pPr>
    <w:rPr>
      <w:rFonts w:ascii="Times New Roman" w:eastAsia="Arial Unicode MS" w:hAnsi="Arial Unicode MS" w:cs="Arial Unicode MS"/>
      <w:color w:val="000000"/>
      <w:kern w:val="3"/>
      <w:sz w:val="24"/>
      <w:szCs w:val="24"/>
      <w:lang w:eastAsia="pl-PL"/>
    </w:rPr>
  </w:style>
  <w:style w:type="paragraph" w:styleId="NormalnyWeb">
    <w:name w:val="Normal (Web)"/>
    <w:basedOn w:val="Normalny"/>
    <w:uiPriority w:val="99"/>
    <w:rsid w:val="00AE3BCD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sz w:val="24"/>
      <w:szCs w:val="24"/>
      <w:lang w:eastAsia="pl-PL"/>
    </w:rPr>
  </w:style>
  <w:style w:type="paragraph" w:customStyle="1" w:styleId="Tre">
    <w:name w:val="Treść"/>
    <w:uiPriority w:val="99"/>
    <w:rsid w:val="00AE3BCD"/>
    <w:pPr>
      <w:pBdr>
        <w:top w:val="none" w:sz="96" w:space="31" w:color="FFFFFF"/>
        <w:left w:val="none" w:sz="96" w:space="31" w:color="FFFFFF"/>
        <w:bottom w:val="none" w:sz="96" w:space="31" w:color="FFFFFF"/>
        <w:right w:val="none" w:sz="96" w:space="31" w:color="FFFFFF"/>
      </w:pBdr>
      <w:spacing w:after="0" w:line="480" w:lineRule="auto"/>
      <w:ind w:firstLine="567"/>
    </w:pPr>
    <w:rPr>
      <w:rFonts w:ascii="Times New Roman" w:eastAsia="Arial Unicode MS" w:hAnsi="Arial Unicode MS" w:cs="Arial Unicode MS"/>
      <w:color w:val="000000"/>
      <w:sz w:val="24"/>
      <w:szCs w:val="24"/>
      <w:lang w:eastAsia="pl-PL"/>
    </w:rPr>
  </w:style>
  <w:style w:type="character" w:styleId="Pogrubienie">
    <w:name w:val="Strong"/>
    <w:basedOn w:val="Domylnaczcionkaakapitu"/>
    <w:uiPriority w:val="22"/>
    <w:qFormat/>
    <w:rsid w:val="00AE3BCD"/>
    <w:rPr>
      <w:b/>
      <w:bCs/>
    </w:rPr>
  </w:style>
  <w:style w:type="paragraph" w:customStyle="1" w:styleId="NoSpacing1">
    <w:name w:val="No Spacing1"/>
    <w:uiPriority w:val="99"/>
    <w:qFormat/>
    <w:rsid w:val="007E01FD"/>
    <w:pPr>
      <w:pBdr>
        <w:top w:val="none" w:sz="96" w:space="31" w:color="FFFFFF"/>
        <w:left w:val="none" w:sz="96" w:space="31" w:color="FFFFFF"/>
        <w:bottom w:val="none" w:sz="96" w:space="31" w:color="FFFFFF"/>
        <w:right w:val="none" w:sz="96" w:space="31" w:color="FFFFFF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eastAsia="pl-PL"/>
    </w:rPr>
  </w:style>
  <w:style w:type="paragraph" w:customStyle="1" w:styleId="SNFGRUNDTEXT">
    <w:name w:val="SNF_GRUNDTEXT"/>
    <w:basedOn w:val="Normalny"/>
    <w:rsid w:val="007E01FD"/>
    <w:pPr>
      <w:spacing w:line="280" w:lineRule="exact"/>
      <w:ind w:firstLine="0"/>
      <w:jc w:val="both"/>
    </w:pPr>
    <w:rPr>
      <w:rFonts w:ascii="Bookman Old Style" w:eastAsia="Times New Roman" w:hAnsi="Bookman Old Style"/>
      <w:color w:val="000000"/>
      <w:sz w:val="19"/>
      <w:szCs w:val="20"/>
      <w:lang w:eastAsia="de-CH"/>
    </w:rPr>
  </w:style>
  <w:style w:type="paragraph" w:customStyle="1" w:styleId="Normalny1">
    <w:name w:val="Normalny1"/>
    <w:rsid w:val="00D60CE0"/>
    <w:pPr>
      <w:spacing w:after="0" w:line="240" w:lineRule="auto"/>
    </w:pPr>
    <w:rPr>
      <w:rFonts w:ascii="Calibri" w:eastAsia="Calibri" w:hAnsi="Calibri" w:cs="Calibri"/>
      <w:sz w:val="20"/>
      <w:szCs w:val="20"/>
      <w:lang w:eastAsia="pl-PL"/>
    </w:rPr>
  </w:style>
  <w:style w:type="paragraph" w:styleId="Poprawka">
    <w:name w:val="Revision"/>
    <w:hidden/>
    <w:uiPriority w:val="99"/>
    <w:semiHidden/>
    <w:rsid w:val="002108DB"/>
    <w:pPr>
      <w:spacing w:after="0" w:line="240" w:lineRule="auto"/>
    </w:pPr>
    <w:rPr>
      <w:rFonts w:ascii="Calibri" w:eastAsia="Calibri" w:hAnsi="Calibri" w:cs="Times New Roman"/>
    </w:rPr>
  </w:style>
  <w:style w:type="table" w:styleId="Tabela-Siatka">
    <w:name w:val="Table Grid"/>
    <w:basedOn w:val="Standardowy"/>
    <w:uiPriority w:val="59"/>
    <w:rsid w:val="00ED6AD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ekstkomentarzaZnak1">
    <w:name w:val="Tekst komentarza Znak1"/>
    <w:basedOn w:val="Domylnaczcionkaakapitu"/>
    <w:uiPriority w:val="99"/>
    <w:semiHidden/>
    <w:rsid w:val="00FF6275"/>
    <w:rPr>
      <w:sz w:val="20"/>
      <w:szCs w:val="20"/>
    </w:rPr>
  </w:style>
  <w:style w:type="character" w:customStyle="1" w:styleId="jlqj4b">
    <w:name w:val="jlqj4b"/>
    <w:basedOn w:val="Domylnaczcionkaakapitu"/>
    <w:rsid w:val="00E23A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2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5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33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42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8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76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1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6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6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75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32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5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01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09818">
          <w:marLeft w:val="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888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18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961815">
                  <w:marLeft w:val="0"/>
                  <w:marRight w:val="0"/>
                  <w:marTop w:val="0"/>
                  <w:marBottom w:val="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07808">
                  <w:marLeft w:val="0"/>
                  <w:marRight w:val="0"/>
                  <w:marTop w:val="0"/>
                  <w:marBottom w:val="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1034003">
                  <w:marLeft w:val="0"/>
                  <w:marRight w:val="0"/>
                  <w:marTop w:val="0"/>
                  <w:marBottom w:val="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3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20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820562">
          <w:marLeft w:val="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65430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70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722889">
                  <w:marLeft w:val="0"/>
                  <w:marRight w:val="0"/>
                  <w:marTop w:val="0"/>
                  <w:marBottom w:val="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195490">
                  <w:marLeft w:val="0"/>
                  <w:marRight w:val="0"/>
                  <w:marTop w:val="0"/>
                  <w:marBottom w:val="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9619">
                  <w:marLeft w:val="0"/>
                  <w:marRight w:val="0"/>
                  <w:marTop w:val="0"/>
                  <w:marBottom w:val="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3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931205">
          <w:marLeft w:val="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4314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1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57213">
                  <w:marLeft w:val="0"/>
                  <w:marRight w:val="0"/>
                  <w:marTop w:val="0"/>
                  <w:marBottom w:val="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1219424">
                  <w:marLeft w:val="0"/>
                  <w:marRight w:val="0"/>
                  <w:marTop w:val="0"/>
                  <w:marBottom w:val="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3547337">
                  <w:marLeft w:val="0"/>
                  <w:marRight w:val="0"/>
                  <w:marTop w:val="0"/>
                  <w:marBottom w:val="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6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3C9C9E-34D5-4DEA-BF75-742523A0A5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21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an</dc:creator>
  <cp:lastModifiedBy>Damian</cp:lastModifiedBy>
  <cp:revision>7</cp:revision>
  <cp:lastPrinted>2021-02-20T14:31:00Z</cp:lastPrinted>
  <dcterms:created xsi:type="dcterms:W3CDTF">2021-05-24T13:02:00Z</dcterms:created>
  <dcterms:modified xsi:type="dcterms:W3CDTF">2021-05-24T13:41:00Z</dcterms:modified>
</cp:coreProperties>
</file>